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36526" w14:textId="40893936" w:rsidR="0032553E" w:rsidRPr="006403B7" w:rsidRDefault="00584E2F" w:rsidP="00DC2182">
      <w:pP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tructured observational tool to document how </w:t>
      </w:r>
      <w:r w:rsidR="00B42789">
        <w:rPr>
          <w:b/>
          <w:bCs/>
        </w:rPr>
        <w:t xml:space="preserve">sick young infants and </w:t>
      </w:r>
      <w:r w:rsidR="007C0617">
        <w:rPr>
          <w:b/>
          <w:bCs/>
        </w:rPr>
        <w:t>children up</w:t>
      </w:r>
      <w:r>
        <w:rPr>
          <w:b/>
          <w:bCs/>
        </w:rPr>
        <w:t xml:space="preserve"> </w:t>
      </w:r>
      <w:r w:rsidR="007C0617">
        <w:rPr>
          <w:b/>
          <w:bCs/>
        </w:rPr>
        <w:t xml:space="preserve">to two years </w:t>
      </w:r>
      <w:r>
        <w:rPr>
          <w:b/>
          <w:bCs/>
        </w:rPr>
        <w:t>are managed in hospitals in Kenya</w:t>
      </w:r>
    </w:p>
    <w:p w14:paraId="020FB9C7" w14:textId="77777777" w:rsidR="002D16BB" w:rsidRDefault="002D16BB" w:rsidP="006403B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4405"/>
      </w:tblGrid>
      <w:tr w:rsidR="002D16BB" w14:paraId="1304B7E7" w14:textId="77777777" w:rsidTr="00F030C9">
        <w:tc>
          <w:tcPr>
            <w:tcW w:w="4945" w:type="dxa"/>
          </w:tcPr>
          <w:p w14:paraId="14894071" w14:textId="7053EA30" w:rsidR="002D16BB" w:rsidRDefault="002D16BB" w:rsidP="006403B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ame of facility being observed  </w:t>
            </w:r>
          </w:p>
        </w:tc>
        <w:tc>
          <w:tcPr>
            <w:tcW w:w="4405" w:type="dxa"/>
          </w:tcPr>
          <w:p w14:paraId="7079FDA6" w14:textId="77777777" w:rsidR="002D16BB" w:rsidRDefault="002D16BB" w:rsidP="006403B7">
            <w:pPr>
              <w:rPr>
                <w:b/>
                <w:bCs/>
              </w:rPr>
            </w:pPr>
          </w:p>
        </w:tc>
      </w:tr>
      <w:tr w:rsidR="002D16BB" w14:paraId="4A4EB312" w14:textId="77777777" w:rsidTr="00F030C9">
        <w:tc>
          <w:tcPr>
            <w:tcW w:w="4945" w:type="dxa"/>
          </w:tcPr>
          <w:p w14:paraId="63A1F3EE" w14:textId="57654BED" w:rsidR="002D16BB" w:rsidRDefault="002D16BB" w:rsidP="006403B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ame of persons making observations  </w:t>
            </w:r>
          </w:p>
        </w:tc>
        <w:tc>
          <w:tcPr>
            <w:tcW w:w="4405" w:type="dxa"/>
          </w:tcPr>
          <w:p w14:paraId="5717E23A" w14:textId="77777777" w:rsidR="002D16BB" w:rsidRDefault="002D16BB" w:rsidP="006403B7">
            <w:pPr>
              <w:rPr>
                <w:b/>
                <w:bCs/>
              </w:rPr>
            </w:pPr>
          </w:p>
        </w:tc>
      </w:tr>
      <w:tr w:rsidR="002D16BB" w14:paraId="7F456F36" w14:textId="77777777" w:rsidTr="00F030C9">
        <w:tc>
          <w:tcPr>
            <w:tcW w:w="4945" w:type="dxa"/>
          </w:tcPr>
          <w:p w14:paraId="19CB1B7E" w14:textId="40EC7F6D" w:rsidR="002D16BB" w:rsidRDefault="002D16BB" w:rsidP="006403B7">
            <w:pPr>
              <w:rPr>
                <w:b/>
                <w:bCs/>
              </w:rPr>
            </w:pPr>
            <w:r>
              <w:rPr>
                <w:b/>
                <w:bCs/>
              </w:rPr>
              <w:t>Date</w:t>
            </w:r>
          </w:p>
        </w:tc>
        <w:tc>
          <w:tcPr>
            <w:tcW w:w="4405" w:type="dxa"/>
          </w:tcPr>
          <w:p w14:paraId="1FEA6C32" w14:textId="77777777" w:rsidR="002D16BB" w:rsidRDefault="002D16BB" w:rsidP="006403B7">
            <w:pPr>
              <w:rPr>
                <w:b/>
                <w:bCs/>
              </w:rPr>
            </w:pPr>
          </w:p>
        </w:tc>
      </w:tr>
      <w:tr w:rsidR="002D189E" w14:paraId="245F15C1" w14:textId="77777777" w:rsidTr="00F030C9">
        <w:tc>
          <w:tcPr>
            <w:tcW w:w="4945" w:type="dxa"/>
          </w:tcPr>
          <w:p w14:paraId="7EDBFD6F" w14:textId="29BE15B0" w:rsidR="002D189E" w:rsidRDefault="002D189E" w:rsidP="006403B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epartment being observed </w:t>
            </w:r>
          </w:p>
        </w:tc>
        <w:tc>
          <w:tcPr>
            <w:tcW w:w="4405" w:type="dxa"/>
          </w:tcPr>
          <w:p w14:paraId="58969857" w14:textId="77777777" w:rsidR="002D189E" w:rsidRDefault="002D189E" w:rsidP="006403B7">
            <w:pPr>
              <w:rPr>
                <w:b/>
                <w:bCs/>
              </w:rPr>
            </w:pPr>
          </w:p>
        </w:tc>
      </w:tr>
      <w:tr w:rsidR="002D189E" w14:paraId="7166F8AF" w14:textId="77777777" w:rsidTr="00F030C9">
        <w:tc>
          <w:tcPr>
            <w:tcW w:w="4945" w:type="dxa"/>
          </w:tcPr>
          <w:p w14:paraId="1B9BDC21" w14:textId="12D98B63" w:rsidR="002D189E" w:rsidRDefault="00191137" w:rsidP="006403B7">
            <w:pPr>
              <w:rPr>
                <w:b/>
                <w:bCs/>
              </w:rPr>
            </w:pPr>
            <w:r>
              <w:rPr>
                <w:b/>
                <w:bCs/>
              </w:rPr>
              <w:t>Observation Started (time)</w:t>
            </w:r>
            <w:r w:rsidR="00824891">
              <w:rPr>
                <w:b/>
                <w:bCs/>
              </w:rPr>
              <w:t xml:space="preserve"> </w:t>
            </w:r>
          </w:p>
        </w:tc>
        <w:tc>
          <w:tcPr>
            <w:tcW w:w="4405" w:type="dxa"/>
          </w:tcPr>
          <w:p w14:paraId="45588EB1" w14:textId="77777777" w:rsidR="002D189E" w:rsidRDefault="002D189E" w:rsidP="006403B7">
            <w:pPr>
              <w:rPr>
                <w:b/>
                <w:bCs/>
              </w:rPr>
            </w:pPr>
          </w:p>
        </w:tc>
      </w:tr>
      <w:tr w:rsidR="00191137" w14:paraId="070C292B" w14:textId="77777777" w:rsidTr="00F030C9">
        <w:tc>
          <w:tcPr>
            <w:tcW w:w="4945" w:type="dxa"/>
          </w:tcPr>
          <w:p w14:paraId="68A77FF9" w14:textId="30754C0E" w:rsidR="00191137" w:rsidRDefault="00191137" w:rsidP="006403B7">
            <w:pPr>
              <w:rPr>
                <w:b/>
                <w:bCs/>
              </w:rPr>
            </w:pPr>
            <w:r>
              <w:rPr>
                <w:b/>
                <w:bCs/>
              </w:rPr>
              <w:t>Observation completed (time)</w:t>
            </w:r>
          </w:p>
        </w:tc>
        <w:tc>
          <w:tcPr>
            <w:tcW w:w="4405" w:type="dxa"/>
          </w:tcPr>
          <w:p w14:paraId="7CE562CC" w14:textId="77777777" w:rsidR="00191137" w:rsidRDefault="00191137" w:rsidP="006403B7">
            <w:pPr>
              <w:rPr>
                <w:b/>
                <w:bCs/>
              </w:rPr>
            </w:pPr>
          </w:p>
        </w:tc>
      </w:tr>
      <w:tr w:rsidR="00BE2011" w14:paraId="7D6A8A9A" w14:textId="77777777" w:rsidTr="00F030C9">
        <w:tc>
          <w:tcPr>
            <w:tcW w:w="4945" w:type="dxa"/>
          </w:tcPr>
          <w:p w14:paraId="3504A3F5" w14:textId="386FFB54" w:rsidR="00BE2011" w:rsidRDefault="00BE2011" w:rsidP="006403B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ocument number of children seen that day in that department </w:t>
            </w:r>
          </w:p>
        </w:tc>
        <w:tc>
          <w:tcPr>
            <w:tcW w:w="4405" w:type="dxa"/>
          </w:tcPr>
          <w:p w14:paraId="0E12AC59" w14:textId="77777777" w:rsidR="00BE2011" w:rsidRDefault="00BE2011" w:rsidP="006403B7">
            <w:pPr>
              <w:rPr>
                <w:b/>
                <w:bCs/>
              </w:rPr>
            </w:pPr>
          </w:p>
        </w:tc>
      </w:tr>
      <w:tr w:rsidR="005A3459" w14:paraId="66E36506" w14:textId="77777777" w:rsidTr="00F030C9">
        <w:tc>
          <w:tcPr>
            <w:tcW w:w="4945" w:type="dxa"/>
          </w:tcPr>
          <w:p w14:paraId="0E5B576E" w14:textId="000A0331" w:rsidR="005A3459" w:rsidRDefault="005A3459" w:rsidP="006403B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umber of nurses in the department being observed today </w:t>
            </w:r>
          </w:p>
        </w:tc>
        <w:tc>
          <w:tcPr>
            <w:tcW w:w="4405" w:type="dxa"/>
          </w:tcPr>
          <w:p w14:paraId="6135C56A" w14:textId="77777777" w:rsidR="005A3459" w:rsidRDefault="005A3459" w:rsidP="006403B7">
            <w:pPr>
              <w:rPr>
                <w:b/>
                <w:bCs/>
              </w:rPr>
            </w:pPr>
          </w:p>
        </w:tc>
      </w:tr>
      <w:tr w:rsidR="00F533D8" w14:paraId="4E7A9284" w14:textId="77777777" w:rsidTr="00F030C9">
        <w:tc>
          <w:tcPr>
            <w:tcW w:w="4945" w:type="dxa"/>
          </w:tcPr>
          <w:p w14:paraId="324439FA" w14:textId="15EB0A0C" w:rsidR="00F533D8" w:rsidRDefault="00F533D8" w:rsidP="006403B7">
            <w:pPr>
              <w:rPr>
                <w:b/>
                <w:bCs/>
              </w:rPr>
            </w:pPr>
            <w:r>
              <w:rPr>
                <w:b/>
                <w:bCs/>
              </w:rPr>
              <w:t>Number of other providers (clinical officer, nutritionist , doctor)</w:t>
            </w:r>
          </w:p>
        </w:tc>
        <w:tc>
          <w:tcPr>
            <w:tcW w:w="4405" w:type="dxa"/>
          </w:tcPr>
          <w:p w14:paraId="7E70F52C" w14:textId="77777777" w:rsidR="00F533D8" w:rsidRDefault="00F533D8" w:rsidP="006403B7">
            <w:pPr>
              <w:rPr>
                <w:b/>
                <w:bCs/>
              </w:rPr>
            </w:pPr>
          </w:p>
        </w:tc>
      </w:tr>
    </w:tbl>
    <w:p w14:paraId="0A6D4790" w14:textId="77777777" w:rsidR="002D16BB" w:rsidRDefault="002D16BB" w:rsidP="006403B7">
      <w:pPr>
        <w:rPr>
          <w:b/>
          <w:bCs/>
        </w:rPr>
      </w:pPr>
    </w:p>
    <w:p w14:paraId="33D471EC" w14:textId="3056BBBE" w:rsidR="00F26A08" w:rsidRPr="00F26A08" w:rsidRDefault="00F26A08" w:rsidP="006403B7">
      <w:pPr>
        <w:rPr>
          <w:b/>
          <w:bCs/>
        </w:rPr>
      </w:pPr>
      <w:r w:rsidRPr="00F26A08">
        <w:rPr>
          <w:b/>
          <w:bCs/>
        </w:rPr>
        <w:t xml:space="preserve">Introduction </w:t>
      </w:r>
    </w:p>
    <w:p w14:paraId="5F904676" w14:textId="0F978168" w:rsidR="00B42789" w:rsidRDefault="006403B7" w:rsidP="00584E2F">
      <w:r>
        <w:t xml:space="preserve"> This </w:t>
      </w:r>
      <w:r w:rsidR="00584E2F">
        <w:t>tool allows  us to observe what happens during care  provided to newborn or sick children</w:t>
      </w:r>
      <w:r w:rsidR="00DC2182">
        <w:t xml:space="preserve"> up to two years</w:t>
      </w:r>
      <w:r w:rsidR="00584E2F">
        <w:t xml:space="preserve">. </w:t>
      </w:r>
      <w:r>
        <w:t xml:space="preserve">In this process, we </w:t>
      </w:r>
      <w:r w:rsidR="00B42789">
        <w:t xml:space="preserve">aim to </w:t>
      </w:r>
      <w:r w:rsidR="00584E2F">
        <w:t xml:space="preserve">document  </w:t>
      </w:r>
      <w:r w:rsidR="00B42789">
        <w:t>the following:</w:t>
      </w:r>
    </w:p>
    <w:p w14:paraId="783CB04F" w14:textId="1A9E2047" w:rsidR="00BC2762" w:rsidRDefault="00BC2762" w:rsidP="00BC2762">
      <w:pPr>
        <w:pStyle w:val="ListParagraph"/>
        <w:numPr>
          <w:ilvl w:val="0"/>
          <w:numId w:val="11"/>
        </w:numPr>
      </w:pPr>
      <w:r>
        <w:t xml:space="preserve">How </w:t>
      </w:r>
      <w:r w:rsidR="00DC2182">
        <w:t xml:space="preserve">providers </w:t>
      </w:r>
      <w:r>
        <w:t xml:space="preserve">plan day to day work to provide care for children </w:t>
      </w:r>
    </w:p>
    <w:p w14:paraId="2BD069C1" w14:textId="77777777" w:rsidR="00DC2182" w:rsidRDefault="00DC2182" w:rsidP="00DC2182">
      <w:pPr>
        <w:pStyle w:val="ListParagraph"/>
        <w:numPr>
          <w:ilvl w:val="0"/>
          <w:numId w:val="11"/>
        </w:numPr>
      </w:pPr>
      <w:r>
        <w:t>Document how they execute their work in places where children are managed</w:t>
      </w:r>
    </w:p>
    <w:p w14:paraId="790E209F" w14:textId="20C3D429" w:rsidR="00B42789" w:rsidRDefault="00B42789" w:rsidP="00B42789">
      <w:pPr>
        <w:pStyle w:val="ListParagraph"/>
        <w:numPr>
          <w:ilvl w:val="0"/>
          <w:numId w:val="11"/>
        </w:numPr>
      </w:pPr>
      <w:r>
        <w:t>H</w:t>
      </w:r>
      <w:r w:rsidR="00584E2F">
        <w:t>ow providers interact with caregivers of children</w:t>
      </w:r>
      <w:r>
        <w:t xml:space="preserve"> </w:t>
      </w:r>
      <w:r w:rsidR="00584E2F">
        <w:t xml:space="preserve"> </w:t>
      </w:r>
    </w:p>
    <w:p w14:paraId="73F9A110" w14:textId="23488F92" w:rsidR="006F6D07" w:rsidRDefault="006F6D07" w:rsidP="00B42789">
      <w:pPr>
        <w:pStyle w:val="ListParagraph"/>
        <w:numPr>
          <w:ilvl w:val="0"/>
          <w:numId w:val="11"/>
        </w:numPr>
      </w:pPr>
      <w:r>
        <w:t>How providers interact with other providers</w:t>
      </w:r>
    </w:p>
    <w:p w14:paraId="3C5EE26E" w14:textId="230C2931" w:rsidR="00BC2762" w:rsidRDefault="00BC2762" w:rsidP="00BC2762">
      <w:pPr>
        <w:pStyle w:val="ListParagraph"/>
        <w:numPr>
          <w:ilvl w:val="0"/>
          <w:numId w:val="11"/>
        </w:numPr>
      </w:pPr>
      <w:r>
        <w:t xml:space="preserve">How </w:t>
      </w:r>
      <w:r w:rsidR="006F6D07">
        <w:t>parents/</w:t>
      </w:r>
      <w:r>
        <w:t xml:space="preserve">caregivers and families are treated during hospitalization of </w:t>
      </w:r>
      <w:r w:rsidR="00DC2182">
        <w:t xml:space="preserve">their </w:t>
      </w:r>
      <w:r>
        <w:t xml:space="preserve">children  </w:t>
      </w:r>
    </w:p>
    <w:p w14:paraId="5F2C1231" w14:textId="524726C2" w:rsidR="004E4B68" w:rsidRDefault="004E4B68" w:rsidP="00BC2762">
      <w:pPr>
        <w:pStyle w:val="ListParagraph"/>
        <w:numPr>
          <w:ilvl w:val="0"/>
          <w:numId w:val="11"/>
        </w:numPr>
      </w:pPr>
      <w:r>
        <w:t xml:space="preserve">How </w:t>
      </w:r>
      <w:r w:rsidR="006F6D07">
        <w:t>parents/</w:t>
      </w:r>
      <w:r>
        <w:t>caregivers</w:t>
      </w:r>
      <w:r w:rsidR="00DC2182">
        <w:t xml:space="preserve">, </w:t>
      </w:r>
      <w:r w:rsidR="006F6D07">
        <w:t>families</w:t>
      </w:r>
      <w:r>
        <w:t xml:space="preserve"> </w:t>
      </w:r>
      <w:r w:rsidR="00DC2182">
        <w:t xml:space="preserve">and friends </w:t>
      </w:r>
      <w:r>
        <w:t xml:space="preserve">interact with each other </w:t>
      </w:r>
    </w:p>
    <w:p w14:paraId="0EA6C5DC" w14:textId="69FB016A" w:rsidR="00C177A9" w:rsidRDefault="00C177A9" w:rsidP="00BC2762">
      <w:pPr>
        <w:pStyle w:val="ListParagraph"/>
        <w:numPr>
          <w:ilvl w:val="0"/>
          <w:numId w:val="11"/>
        </w:numPr>
      </w:pPr>
      <w:r>
        <w:t xml:space="preserve">How caregivers interact with each other during hospitalization  </w:t>
      </w:r>
    </w:p>
    <w:p w14:paraId="4DE42522" w14:textId="33E2EC87" w:rsidR="00B42789" w:rsidRDefault="00BC2762" w:rsidP="00B42789">
      <w:pPr>
        <w:pStyle w:val="ListParagraph"/>
        <w:numPr>
          <w:ilvl w:val="0"/>
          <w:numId w:val="11"/>
        </w:numPr>
      </w:pPr>
      <w:r>
        <w:t xml:space="preserve">Track  process of care giving </w:t>
      </w:r>
      <w:r w:rsidR="00B42789">
        <w:t xml:space="preserve">from registration to discharge and planning for follow up care </w:t>
      </w:r>
    </w:p>
    <w:p w14:paraId="08411463" w14:textId="041A6237" w:rsidR="00BC2762" w:rsidRDefault="00B164BB" w:rsidP="00BC2762">
      <w:pPr>
        <w:pStyle w:val="ListParagraph"/>
        <w:numPr>
          <w:ilvl w:val="0"/>
          <w:numId w:val="11"/>
        </w:numPr>
      </w:pPr>
      <w:r>
        <w:t>D</w:t>
      </w:r>
      <w:r w:rsidR="00B42789">
        <w:t xml:space="preserve">ocument all service points and care given in each location  </w:t>
      </w:r>
      <w:r w:rsidR="004E4B68">
        <w:t>(including time a sick baby/child spends from arrival in OPD to admission on pediatric ward)</w:t>
      </w:r>
    </w:p>
    <w:p w14:paraId="48DCA05F" w14:textId="77777777" w:rsidR="00BC2762" w:rsidRDefault="00B42789" w:rsidP="00BC2762">
      <w:pPr>
        <w:pStyle w:val="ListParagraph"/>
        <w:numPr>
          <w:ilvl w:val="0"/>
          <w:numId w:val="11"/>
        </w:numPr>
      </w:pPr>
      <w:r>
        <w:t xml:space="preserve">Existing records for caregiving </w:t>
      </w:r>
    </w:p>
    <w:p w14:paraId="70939FD5" w14:textId="77777777" w:rsidR="00BC2762" w:rsidRDefault="00B42789" w:rsidP="00BC2762">
      <w:pPr>
        <w:pStyle w:val="ListParagraph"/>
        <w:numPr>
          <w:ilvl w:val="0"/>
          <w:numId w:val="11"/>
        </w:numPr>
      </w:pPr>
      <w:r>
        <w:t>Key indicators that are being collected at point of service</w:t>
      </w:r>
    </w:p>
    <w:p w14:paraId="05C9E358" w14:textId="0EF2249C" w:rsidR="00F26A08" w:rsidRDefault="006403B7" w:rsidP="00BC2762">
      <w:pPr>
        <w:pStyle w:val="ListParagraph"/>
        <w:numPr>
          <w:ilvl w:val="0"/>
          <w:numId w:val="11"/>
        </w:numPr>
      </w:pPr>
      <w:r>
        <w:t xml:space="preserve"> </w:t>
      </w:r>
      <w:r w:rsidR="008E3E76">
        <w:t>K</w:t>
      </w:r>
      <w:r w:rsidR="00B42789">
        <w:t xml:space="preserve">ey indicators that are entered in various registers </w:t>
      </w:r>
      <w:r w:rsidR="008D2ACB">
        <w:t xml:space="preserve">for upward submission </w:t>
      </w:r>
      <w:r w:rsidR="00B42789">
        <w:t xml:space="preserve"> </w:t>
      </w:r>
      <w:r w:rsidR="00F26A08">
        <w:t xml:space="preserve"> </w:t>
      </w:r>
    </w:p>
    <w:p w14:paraId="4884F112" w14:textId="73452CB7" w:rsidR="00233A6B" w:rsidRDefault="00B10F24">
      <w:pPr>
        <w:rPr>
          <w:b/>
          <w:bCs/>
        </w:rPr>
      </w:pPr>
      <w:r>
        <w:rPr>
          <w:b/>
          <w:bCs/>
        </w:rPr>
        <w:t>Each day key in your reflections of the issues above in the table</w:t>
      </w:r>
      <w:r w:rsidR="008E3E76">
        <w:rPr>
          <w:b/>
          <w:bCs/>
        </w:rPr>
        <w:t>s</w:t>
      </w:r>
      <w:r>
        <w:rPr>
          <w:b/>
          <w:bCs/>
        </w:rPr>
        <w:t xml:space="preserve"> below and write thick description</w:t>
      </w:r>
      <w:r w:rsidR="008E3E76">
        <w:rPr>
          <w:b/>
          <w:bCs/>
        </w:rPr>
        <w:t xml:space="preserve">s </w:t>
      </w:r>
      <w:r>
        <w:rPr>
          <w:b/>
          <w:bCs/>
        </w:rPr>
        <w:t>of the processes</w:t>
      </w:r>
      <w:r w:rsidR="00233A6B">
        <w:rPr>
          <w:b/>
          <w:bCs/>
        </w:rPr>
        <w:t xml:space="preserve">. Plan which department area you observe. </w:t>
      </w:r>
      <w:r w:rsidR="008E3E76">
        <w:rPr>
          <w:b/>
          <w:bCs/>
        </w:rPr>
        <w:t xml:space="preserve">You </w:t>
      </w:r>
      <w:r w:rsidR="00233A6B" w:rsidRPr="00233A6B">
        <w:rPr>
          <w:b/>
          <w:bCs/>
        </w:rPr>
        <w:t>will need to sit for a whole day as different things occur at different times</w:t>
      </w:r>
    </w:p>
    <w:p w14:paraId="2F21194E" w14:textId="36A40657" w:rsidR="00233A6B" w:rsidRDefault="00233A6B" w:rsidP="00233A6B">
      <w:pPr>
        <w:pStyle w:val="CommentText"/>
        <w:numPr>
          <w:ilvl w:val="0"/>
          <w:numId w:val="13"/>
        </w:numPr>
      </w:pPr>
      <w:r>
        <w:t>Postnatal ward</w:t>
      </w:r>
      <w:r w:rsidR="0004690E">
        <w:t xml:space="preserve">/KMC ward/Nutrition corner </w:t>
      </w:r>
    </w:p>
    <w:p w14:paraId="23D4900B" w14:textId="7C9B3FCF" w:rsidR="00233A6B" w:rsidRDefault="00233A6B" w:rsidP="00233A6B">
      <w:pPr>
        <w:pStyle w:val="CommentText"/>
        <w:numPr>
          <w:ilvl w:val="0"/>
          <w:numId w:val="13"/>
        </w:numPr>
      </w:pPr>
      <w:r>
        <w:t>Outpatients/MCH</w:t>
      </w:r>
      <w:r w:rsidR="008E3E76">
        <w:t xml:space="preserve"> and specialized clinics </w:t>
      </w:r>
      <w:r w:rsidR="00317551">
        <w:t xml:space="preserve">eg CCC TB, ENT </w:t>
      </w:r>
      <w:r w:rsidR="008D28DB">
        <w:t xml:space="preserve">Clinics </w:t>
      </w:r>
    </w:p>
    <w:p w14:paraId="2CA6AD25" w14:textId="2343E326" w:rsidR="00233A6B" w:rsidRDefault="00233A6B" w:rsidP="00233A6B">
      <w:pPr>
        <w:pStyle w:val="CommentText"/>
        <w:numPr>
          <w:ilvl w:val="0"/>
          <w:numId w:val="13"/>
        </w:numPr>
      </w:pPr>
      <w:r>
        <w:t>NICU/NBU</w:t>
      </w:r>
      <w:r w:rsidR="008E3E76">
        <w:t>/ICU –(for children between 1-2 years)</w:t>
      </w:r>
    </w:p>
    <w:p w14:paraId="412FC471" w14:textId="4B619593" w:rsidR="00FC071E" w:rsidRDefault="00233A6B" w:rsidP="00233A6B">
      <w:pPr>
        <w:pStyle w:val="CommentText"/>
        <w:numPr>
          <w:ilvl w:val="0"/>
          <w:numId w:val="13"/>
        </w:numPr>
      </w:pPr>
      <w:r>
        <w:t>Pediatric ward</w:t>
      </w:r>
    </w:p>
    <w:p w14:paraId="76B3139B" w14:textId="7A2A3B3E" w:rsidR="00FC071E" w:rsidRDefault="00FC071E" w:rsidP="00233A6B">
      <w:pPr>
        <w:pStyle w:val="CommentText"/>
        <w:sectPr w:rsidR="00FC071E" w:rsidSect="00FC071E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FDAEB7" w14:textId="59283FE6" w:rsidR="006403B7" w:rsidRDefault="00B164BB" w:rsidP="008D2ACB">
      <w:pPr>
        <w:rPr>
          <w:b/>
          <w:bCs/>
        </w:rPr>
      </w:pPr>
      <w:r>
        <w:rPr>
          <w:b/>
          <w:bCs/>
        </w:rPr>
        <w:lastRenderedPageBreak/>
        <w:t xml:space="preserve">Part A: </w:t>
      </w:r>
      <w:r w:rsidR="008D2ACB">
        <w:rPr>
          <w:b/>
          <w:bCs/>
        </w:rPr>
        <w:t xml:space="preserve">How providers </w:t>
      </w:r>
      <w:r w:rsidR="00443ABE">
        <w:rPr>
          <w:b/>
          <w:bCs/>
        </w:rPr>
        <w:t xml:space="preserve">plan service delivery and overall service structure for </w:t>
      </w:r>
      <w:r w:rsidR="008D2ACB">
        <w:rPr>
          <w:b/>
          <w:bCs/>
        </w:rPr>
        <w:t xml:space="preserve">sick children </w:t>
      </w:r>
    </w:p>
    <w:tbl>
      <w:tblPr>
        <w:tblStyle w:val="TableGrid"/>
        <w:tblW w:w="5388" w:type="pct"/>
        <w:tblLayout w:type="fixed"/>
        <w:tblLook w:val="04A0" w:firstRow="1" w:lastRow="0" w:firstColumn="1" w:lastColumn="0" w:noHBand="0" w:noVBand="1"/>
      </w:tblPr>
      <w:tblGrid>
        <w:gridCol w:w="7466"/>
        <w:gridCol w:w="2610"/>
      </w:tblGrid>
      <w:tr w:rsidR="00B164BB" w:rsidRPr="00315DEE" w14:paraId="66AAC258" w14:textId="04EC9F72" w:rsidTr="00F030C9">
        <w:trPr>
          <w:tblHeader/>
        </w:trPr>
        <w:tc>
          <w:tcPr>
            <w:tcW w:w="3705" w:type="pct"/>
            <w:shd w:val="clear" w:color="auto" w:fill="F7CAAC" w:themeFill="accent2" w:themeFillTint="66"/>
          </w:tcPr>
          <w:p w14:paraId="0C5E72E6" w14:textId="2BCC93EE" w:rsidR="00B164BB" w:rsidRPr="00315DEE" w:rsidRDefault="00B164BB" w:rsidP="006403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15DEE">
              <w:rPr>
                <w:rFonts w:cstheme="minorHAnsi"/>
                <w:b/>
                <w:bCs/>
                <w:sz w:val="20"/>
                <w:szCs w:val="20"/>
              </w:rPr>
              <w:t>Key features of interaction</w:t>
            </w:r>
            <w:r w:rsidR="006917C4">
              <w:rPr>
                <w:rFonts w:cstheme="minorHAnsi"/>
                <w:b/>
                <w:bCs/>
                <w:sz w:val="20"/>
                <w:szCs w:val="20"/>
              </w:rPr>
              <w:t>: please use the un-bolded questions as prompts for specific types of actions, care, and environment.</w:t>
            </w:r>
          </w:p>
        </w:tc>
        <w:tc>
          <w:tcPr>
            <w:tcW w:w="1295" w:type="pct"/>
            <w:shd w:val="clear" w:color="auto" w:fill="F7CAAC" w:themeFill="accent2" w:themeFillTint="66"/>
          </w:tcPr>
          <w:p w14:paraId="090D84C2" w14:textId="6253D352" w:rsidR="00B164BB" w:rsidRPr="00315DEE" w:rsidRDefault="00156C82" w:rsidP="006403B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escribe k</w:t>
            </w:r>
            <w:r w:rsidR="00B164BB" w:rsidRPr="00315DEE">
              <w:rPr>
                <w:rFonts w:cstheme="minorHAnsi"/>
                <w:b/>
                <w:bCs/>
                <w:sz w:val="20"/>
                <w:szCs w:val="20"/>
              </w:rPr>
              <w:t xml:space="preserve">ey observations </w:t>
            </w:r>
            <w:r w:rsidR="00B10F24" w:rsidRPr="00315DEE">
              <w:rPr>
                <w:rFonts w:cstheme="minorHAnsi"/>
                <w:b/>
                <w:bCs/>
                <w:sz w:val="20"/>
                <w:szCs w:val="20"/>
              </w:rPr>
              <w:t xml:space="preserve">and detail process and interactions each day </w:t>
            </w:r>
            <w:r w:rsidR="006917C4">
              <w:rPr>
                <w:rFonts w:cstheme="minorHAnsi"/>
                <w:b/>
                <w:bCs/>
                <w:sz w:val="20"/>
                <w:szCs w:val="20"/>
              </w:rPr>
              <w:t>[in notebook]</w:t>
            </w:r>
          </w:p>
        </w:tc>
      </w:tr>
      <w:tr w:rsidR="00156C82" w:rsidRPr="00315DEE" w14:paraId="68B7F84E" w14:textId="58081BF5" w:rsidTr="00F030C9">
        <w:tc>
          <w:tcPr>
            <w:tcW w:w="3705" w:type="pct"/>
          </w:tcPr>
          <w:p w14:paraId="6C3C3FD7" w14:textId="4D2B14F3" w:rsidR="00156C82" w:rsidRPr="00315DEE" w:rsidRDefault="00156C82" w:rsidP="00CC27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15DEE">
              <w:rPr>
                <w:rFonts w:cstheme="minorHAnsi"/>
                <w:b/>
                <w:bCs/>
                <w:sz w:val="20"/>
                <w:szCs w:val="20"/>
              </w:rPr>
              <w:t xml:space="preserve">How do providers plan their day to day work as they provide care for sick children?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What do they do?</w:t>
            </w:r>
          </w:p>
        </w:tc>
        <w:tc>
          <w:tcPr>
            <w:tcW w:w="1295" w:type="pct"/>
            <w:vMerge w:val="restart"/>
          </w:tcPr>
          <w:p w14:paraId="6F13E152" w14:textId="057A0CCA" w:rsidR="00156C82" w:rsidRPr="00315DEE" w:rsidRDefault="00156C82" w:rsidP="004F07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56C82" w:rsidRPr="00315DEE" w14:paraId="1AF912E0" w14:textId="77777777" w:rsidTr="00F030C9">
        <w:trPr>
          <w:trHeight w:val="1759"/>
        </w:trPr>
        <w:tc>
          <w:tcPr>
            <w:tcW w:w="3705" w:type="pct"/>
          </w:tcPr>
          <w:p w14:paraId="67091A73" w14:textId="77777777" w:rsidR="00156C82" w:rsidRPr="00315DEE" w:rsidRDefault="00156C82" w:rsidP="00CC275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 xml:space="preserve">Organize equipment for service delivery </w:t>
            </w:r>
          </w:p>
          <w:p w14:paraId="6348AD3B" w14:textId="77777777" w:rsidR="00156C82" w:rsidRPr="00315DEE" w:rsidRDefault="00156C82" w:rsidP="00CC275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>Organize tools /registers</w:t>
            </w:r>
          </w:p>
          <w:p w14:paraId="762A8925" w14:textId="77777777" w:rsidR="00156C82" w:rsidRPr="00315DEE" w:rsidRDefault="00156C82" w:rsidP="00CC275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 xml:space="preserve">Organize drugs/vaccines for use </w:t>
            </w:r>
          </w:p>
          <w:p w14:paraId="58DC530A" w14:textId="77777777" w:rsidR="00156C82" w:rsidRPr="00315DEE" w:rsidRDefault="00156C82" w:rsidP="00CC275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 xml:space="preserve">Organize other elements of service </w:t>
            </w:r>
          </w:p>
          <w:p w14:paraId="176A978D" w14:textId="77777777" w:rsidR="00156C82" w:rsidRPr="00315DEE" w:rsidRDefault="00156C82" w:rsidP="008D4759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>How shifts are organized</w:t>
            </w:r>
          </w:p>
          <w:p w14:paraId="13E7EAC2" w14:textId="6F44CBCB" w:rsidR="00156C82" w:rsidRPr="00315DEE" w:rsidRDefault="00156C82" w:rsidP="008D4759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>Duty allocation  and workflow management during that shift</w:t>
            </w:r>
          </w:p>
        </w:tc>
        <w:tc>
          <w:tcPr>
            <w:tcW w:w="1295" w:type="pct"/>
            <w:vMerge/>
          </w:tcPr>
          <w:p w14:paraId="4325C4BB" w14:textId="77777777" w:rsidR="00156C82" w:rsidRPr="00315DEE" w:rsidRDefault="00156C82" w:rsidP="004F07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56C82" w:rsidRPr="00315DEE" w14:paraId="3D89938F" w14:textId="166D780F" w:rsidTr="00F030C9">
        <w:tc>
          <w:tcPr>
            <w:tcW w:w="3705" w:type="pct"/>
          </w:tcPr>
          <w:p w14:paraId="388F1B61" w14:textId="44DEE407" w:rsidR="00156C82" w:rsidRPr="00315DEE" w:rsidRDefault="00156C82" w:rsidP="00CC27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15DEE">
              <w:rPr>
                <w:rFonts w:cstheme="minorHAnsi"/>
                <w:b/>
                <w:bCs/>
                <w:sz w:val="20"/>
                <w:szCs w:val="20"/>
              </w:rPr>
              <w:t xml:space="preserve">Document how they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do</w:t>
            </w:r>
            <w:r w:rsidRPr="00315DEE">
              <w:rPr>
                <w:rFonts w:cstheme="minorHAnsi"/>
                <w:b/>
                <w:bCs/>
                <w:sz w:val="20"/>
                <w:szCs w:val="20"/>
              </w:rPr>
              <w:t xml:space="preserve"> their work in places where childre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0-2 years</w:t>
            </w:r>
            <w:r w:rsidRPr="00315DEE">
              <w:rPr>
                <w:rFonts w:cstheme="minorHAnsi"/>
                <w:b/>
                <w:bCs/>
                <w:sz w:val="20"/>
                <w:szCs w:val="20"/>
              </w:rPr>
              <w:t xml:space="preserve"> are managed</w:t>
            </w:r>
          </w:p>
        </w:tc>
        <w:tc>
          <w:tcPr>
            <w:tcW w:w="1295" w:type="pct"/>
            <w:vMerge w:val="restart"/>
          </w:tcPr>
          <w:p w14:paraId="6A5AEED7" w14:textId="6F08E48A" w:rsidR="00156C82" w:rsidRPr="00315DEE" w:rsidRDefault="00156C82" w:rsidP="004F07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56C82" w:rsidRPr="00315DEE" w14:paraId="3BA7F09C" w14:textId="77777777" w:rsidTr="00F030C9">
        <w:trPr>
          <w:trHeight w:val="2204"/>
        </w:trPr>
        <w:tc>
          <w:tcPr>
            <w:tcW w:w="3705" w:type="pct"/>
          </w:tcPr>
          <w:p w14:paraId="288EBD6D" w14:textId="77777777" w:rsidR="00156C82" w:rsidRPr="00315DEE" w:rsidRDefault="00156C82" w:rsidP="00CC275B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 xml:space="preserve">Document start time of service delivery compare this with recommended start time </w:t>
            </w:r>
            <w:r>
              <w:rPr>
                <w:rFonts w:cstheme="minorHAnsi"/>
                <w:sz w:val="20"/>
                <w:szCs w:val="20"/>
              </w:rPr>
              <w:t xml:space="preserve"> and end time </w:t>
            </w:r>
          </w:p>
          <w:p w14:paraId="0705CBDA" w14:textId="77777777" w:rsidR="00156C82" w:rsidRPr="00315DEE" w:rsidRDefault="00156C82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 w:rsidRPr="00315DEE">
              <w:rPr>
                <w:rFonts w:cstheme="minorHAnsi"/>
              </w:rPr>
              <w:t xml:space="preserve">When do providers take breaks for lunch or tea break. How long are these breaks, do they take time at the same time or different times? </w:t>
            </w:r>
          </w:p>
          <w:p w14:paraId="75EA7411" w14:textId="77777777" w:rsidR="00156C82" w:rsidRDefault="00156C82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hich hour/s</w:t>
            </w:r>
            <w:r w:rsidRPr="00315DEE">
              <w:rPr>
                <w:rFonts w:cstheme="minorHAnsi"/>
              </w:rPr>
              <w:t xml:space="preserve"> are the busiest in the department? (Detail the number of pat</w:t>
            </w:r>
            <w:r>
              <w:rPr>
                <w:rFonts w:cstheme="minorHAnsi"/>
              </w:rPr>
              <w:t>ients and why you think the hour/s was</w:t>
            </w:r>
            <w:r w:rsidRPr="00315DEE">
              <w:rPr>
                <w:rFonts w:cstheme="minorHAnsi"/>
              </w:rPr>
              <w:t xml:space="preserve"> busy)</w:t>
            </w:r>
          </w:p>
          <w:p w14:paraId="1C0A83F5" w14:textId="77777777" w:rsidR="00156C82" w:rsidRDefault="00156C82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 w:rsidRPr="00F533D8">
              <w:rPr>
                <w:rFonts w:cstheme="minorHAnsi"/>
              </w:rPr>
              <w:t>How busy are providers? Are they equally busy at all times or are there lulls?</w:t>
            </w:r>
          </w:p>
          <w:p w14:paraId="3B01355F" w14:textId="7903A62A" w:rsidR="00156C82" w:rsidRPr="00315DEE" w:rsidRDefault="00156C82" w:rsidP="006E7B92">
            <w:pPr>
              <w:pStyle w:val="CommentText"/>
              <w:ind w:left="360"/>
              <w:rPr>
                <w:rFonts w:cstheme="minorHAnsi"/>
              </w:rPr>
            </w:pPr>
          </w:p>
        </w:tc>
        <w:tc>
          <w:tcPr>
            <w:tcW w:w="1295" w:type="pct"/>
            <w:vMerge/>
          </w:tcPr>
          <w:p w14:paraId="38695328" w14:textId="77777777" w:rsidR="00156C82" w:rsidRPr="00315DEE" w:rsidRDefault="00156C82" w:rsidP="004F07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40E2" w:rsidRPr="00315DEE" w14:paraId="4DB63D69" w14:textId="77777777" w:rsidTr="00F030C9">
        <w:tc>
          <w:tcPr>
            <w:tcW w:w="3705" w:type="pct"/>
          </w:tcPr>
          <w:p w14:paraId="15F87BAC" w14:textId="0C6A98FC" w:rsidR="007B40E2" w:rsidRDefault="007B40E2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 w:rsidRPr="00315DEE">
              <w:rPr>
                <w:rFonts w:cstheme="minorHAnsi"/>
              </w:rPr>
              <w:t>How do they manage long que</w:t>
            </w:r>
            <w:r w:rsidR="00156C82">
              <w:rPr>
                <w:rFonts w:cstheme="minorHAnsi"/>
              </w:rPr>
              <w:t>ue</w:t>
            </w:r>
            <w:r w:rsidRPr="00315DEE">
              <w:rPr>
                <w:rFonts w:cstheme="minorHAnsi"/>
              </w:rPr>
              <w:t>s/many patients admitted?</w:t>
            </w:r>
          </w:p>
          <w:p w14:paraId="707BAC8C" w14:textId="512B1EB1" w:rsidR="00156C82" w:rsidRDefault="00156C82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s there any tria</w:t>
            </w:r>
            <w:r w:rsidR="00B6006D">
              <w:rPr>
                <w:rFonts w:cstheme="minorHAnsi"/>
              </w:rPr>
              <w:t>ge processes?</w:t>
            </w:r>
          </w:p>
          <w:p w14:paraId="0837C832" w14:textId="07EF6B69" w:rsidR="00156C82" w:rsidRPr="00315DEE" w:rsidRDefault="00B6006D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How do providers work </w:t>
            </w:r>
            <w:r w:rsidR="00156C82">
              <w:rPr>
                <w:rFonts w:cstheme="minorHAnsi"/>
              </w:rPr>
              <w:t xml:space="preserve">during emergencies of any kind (provide details of how it is managed, promptness, </w:t>
            </w:r>
            <w:r w:rsidR="00F533D8">
              <w:rPr>
                <w:rFonts w:cstheme="minorHAnsi"/>
              </w:rPr>
              <w:t>teamwork</w:t>
            </w:r>
            <w:r w:rsidR="00156C82">
              <w:rPr>
                <w:rFonts w:cstheme="minorHAnsi"/>
              </w:rPr>
              <w:t>, communication and by who?)</w:t>
            </w:r>
          </w:p>
        </w:tc>
        <w:tc>
          <w:tcPr>
            <w:tcW w:w="1295" w:type="pct"/>
          </w:tcPr>
          <w:p w14:paraId="5F07EA59" w14:textId="77777777" w:rsidR="007B40E2" w:rsidRPr="00315DEE" w:rsidRDefault="007B40E2" w:rsidP="004F07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006D" w:rsidRPr="00315DEE" w14:paraId="60C87738" w14:textId="77777777" w:rsidTr="00F030C9">
        <w:trPr>
          <w:trHeight w:val="1475"/>
        </w:trPr>
        <w:tc>
          <w:tcPr>
            <w:tcW w:w="3705" w:type="pct"/>
          </w:tcPr>
          <w:p w14:paraId="02402E6E" w14:textId="77777777" w:rsidR="00B6006D" w:rsidRPr="00315DEE" w:rsidRDefault="00B6006D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 w:rsidRPr="00315DEE">
              <w:rPr>
                <w:rFonts w:cstheme="minorHAnsi"/>
              </w:rPr>
              <w:t xml:space="preserve">Does anyone come to supervise/check on them if yes when and how do they provide supervision </w:t>
            </w:r>
          </w:p>
          <w:p w14:paraId="27896120" w14:textId="7341E609" w:rsidR="00B6006D" w:rsidRPr="00315DEE" w:rsidRDefault="00B6006D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 w:rsidRPr="00315DEE">
              <w:rPr>
                <w:rFonts w:cstheme="minorHAnsi"/>
              </w:rPr>
              <w:t xml:space="preserve">Are providers given time to work on their own uninterrupted -do supervisors interrupt arbitrarily </w:t>
            </w:r>
            <w:r>
              <w:rPr>
                <w:rFonts w:cstheme="minorHAnsi"/>
              </w:rPr>
              <w:t>?</w:t>
            </w:r>
          </w:p>
        </w:tc>
        <w:tc>
          <w:tcPr>
            <w:tcW w:w="1295" w:type="pct"/>
          </w:tcPr>
          <w:p w14:paraId="5C5FC2FE" w14:textId="77777777" w:rsidR="00B6006D" w:rsidRPr="00315DEE" w:rsidRDefault="00B6006D" w:rsidP="004F07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006D" w:rsidRPr="00315DEE" w14:paraId="7F719C2E" w14:textId="77777777" w:rsidTr="00F030C9">
        <w:trPr>
          <w:trHeight w:val="987"/>
        </w:trPr>
        <w:tc>
          <w:tcPr>
            <w:tcW w:w="3705" w:type="pct"/>
          </w:tcPr>
          <w:p w14:paraId="2C77F851" w14:textId="77777777" w:rsidR="00B6006D" w:rsidRPr="00315DEE" w:rsidRDefault="00B6006D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 w:rsidRPr="00315DEE">
              <w:rPr>
                <w:rFonts w:cstheme="minorHAnsi"/>
              </w:rPr>
              <w:t xml:space="preserve">How do staff go about their jobs- with diligence, calmly, carelessly, distractedly ? </w:t>
            </w:r>
          </w:p>
          <w:p w14:paraId="5B33FA76" w14:textId="117E0CBA" w:rsidR="00B6006D" w:rsidRPr="00315DEE" w:rsidRDefault="00B6006D" w:rsidP="00CC275B">
            <w:pPr>
              <w:pStyle w:val="CommentText"/>
              <w:numPr>
                <w:ilvl w:val="0"/>
                <w:numId w:val="16"/>
              </w:numPr>
              <w:rPr>
                <w:rFonts w:cstheme="minorHAnsi"/>
              </w:rPr>
            </w:pPr>
            <w:r w:rsidRPr="00315DEE">
              <w:rPr>
                <w:rFonts w:cstheme="minorHAnsi"/>
              </w:rPr>
              <w:t>Does staff seem happy</w:t>
            </w:r>
            <w:r>
              <w:rPr>
                <w:rFonts w:cstheme="minorHAnsi"/>
              </w:rPr>
              <w:t>,</w:t>
            </w:r>
            <w:r w:rsidRPr="00315DEE">
              <w:rPr>
                <w:rFonts w:cstheme="minorHAnsi"/>
              </w:rPr>
              <w:t xml:space="preserve"> willing, resentful disinterested or afraid? </w:t>
            </w:r>
          </w:p>
        </w:tc>
        <w:tc>
          <w:tcPr>
            <w:tcW w:w="1295" w:type="pct"/>
          </w:tcPr>
          <w:p w14:paraId="741C5EE6" w14:textId="77777777" w:rsidR="00B6006D" w:rsidRPr="00315DEE" w:rsidRDefault="00B6006D" w:rsidP="004F07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64BB" w:rsidRPr="00315DEE" w14:paraId="085EFE9F" w14:textId="1D7CF31E" w:rsidTr="00F030C9">
        <w:tc>
          <w:tcPr>
            <w:tcW w:w="3705" w:type="pct"/>
          </w:tcPr>
          <w:p w14:paraId="571ABB07" w14:textId="4E3ECE02" w:rsidR="00824891" w:rsidRPr="00F030C9" w:rsidRDefault="00CC275B" w:rsidP="00CC275B">
            <w:pPr>
              <w:pStyle w:val="CommentText"/>
              <w:rPr>
                <w:rFonts w:cstheme="minorHAnsi"/>
                <w:b/>
                <w:bCs/>
              </w:rPr>
            </w:pPr>
            <w:r w:rsidRPr="00F030C9">
              <w:rPr>
                <w:rFonts w:cstheme="minorHAnsi"/>
                <w:b/>
                <w:bCs/>
              </w:rPr>
              <w:t xml:space="preserve">Process of care giving </w:t>
            </w:r>
            <w:r w:rsidR="00B6006D" w:rsidRPr="00F030C9">
              <w:rPr>
                <w:rFonts w:cstheme="minorHAnsi"/>
                <w:b/>
                <w:bCs/>
              </w:rPr>
              <w:t>[based on where you are sitting]</w:t>
            </w:r>
            <w:r w:rsidRPr="00F030C9">
              <w:rPr>
                <w:rFonts w:cstheme="minorHAnsi"/>
                <w:b/>
                <w:bCs/>
              </w:rPr>
              <w:t>-describe care process from registration to discharge and planning for follow up care</w:t>
            </w:r>
          </w:p>
        </w:tc>
        <w:tc>
          <w:tcPr>
            <w:tcW w:w="1295" w:type="pct"/>
          </w:tcPr>
          <w:p w14:paraId="67F3A071" w14:textId="0F615758" w:rsidR="00B164BB" w:rsidRPr="00315DEE" w:rsidRDefault="00B164BB" w:rsidP="001B489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006D" w:rsidRPr="00315DEE" w14:paraId="2A6E9ACC" w14:textId="77777777" w:rsidTr="00F030C9">
        <w:tc>
          <w:tcPr>
            <w:tcW w:w="3705" w:type="pct"/>
          </w:tcPr>
          <w:p w14:paraId="213B1FF4" w14:textId="043E8947" w:rsidR="00B6006D" w:rsidRPr="00F030C9" w:rsidRDefault="006917C4" w:rsidP="00CC275B">
            <w:pPr>
              <w:pStyle w:val="CommentText"/>
              <w:rPr>
                <w:rFonts w:cstheme="minorHAnsi"/>
                <w:b/>
                <w:bCs/>
              </w:rPr>
            </w:pPr>
            <w:r w:rsidRPr="00F030C9">
              <w:rPr>
                <w:rFonts w:cstheme="minorHAnsi"/>
                <w:b/>
                <w:bCs/>
              </w:rPr>
              <w:t>Care-giving process for newborns</w:t>
            </w:r>
          </w:p>
        </w:tc>
        <w:tc>
          <w:tcPr>
            <w:tcW w:w="1295" w:type="pct"/>
          </w:tcPr>
          <w:p w14:paraId="74458790" w14:textId="77777777" w:rsidR="00B6006D" w:rsidRPr="00315DEE" w:rsidRDefault="00B6006D" w:rsidP="001B489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64BB" w:rsidRPr="00315DEE" w14:paraId="6D1E253E" w14:textId="31FA6D08" w:rsidTr="00F030C9">
        <w:tc>
          <w:tcPr>
            <w:tcW w:w="3705" w:type="pct"/>
          </w:tcPr>
          <w:p w14:paraId="10409BBD" w14:textId="236B8F60" w:rsidR="00B164BB" w:rsidRPr="00315DEE" w:rsidRDefault="00CC275B" w:rsidP="00007F6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 xml:space="preserve">How does the facility </w:t>
            </w:r>
            <w:r w:rsidR="0004690E" w:rsidRPr="00315DEE">
              <w:rPr>
                <w:rFonts w:cstheme="minorHAnsi"/>
                <w:sz w:val="20"/>
                <w:szCs w:val="20"/>
              </w:rPr>
              <w:t>organ</w:t>
            </w:r>
            <w:r w:rsidR="0004690E">
              <w:rPr>
                <w:rFonts w:cstheme="minorHAnsi"/>
                <w:sz w:val="20"/>
                <w:szCs w:val="20"/>
              </w:rPr>
              <w:t xml:space="preserve">ize </w:t>
            </w:r>
            <w:r w:rsidRPr="00315DEE">
              <w:rPr>
                <w:rFonts w:cstheme="minorHAnsi"/>
                <w:sz w:val="20"/>
                <w:szCs w:val="20"/>
              </w:rPr>
              <w:t>registration process</w:t>
            </w:r>
            <w:r w:rsidR="009556D0">
              <w:rPr>
                <w:rFonts w:cstheme="minorHAnsi"/>
                <w:sz w:val="20"/>
                <w:szCs w:val="20"/>
              </w:rPr>
              <w:t xml:space="preserve"> for newborns (0-28) and young children (29 days- 2years)</w:t>
            </w:r>
            <w:r w:rsidRPr="00315DEE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295" w:type="pct"/>
          </w:tcPr>
          <w:p w14:paraId="0EEB1F58" w14:textId="43B6CD7D" w:rsidR="00B164BB" w:rsidRPr="00315DEE" w:rsidRDefault="00B164BB" w:rsidP="001B489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C275B" w:rsidRPr="00315DEE" w14:paraId="0EB02181" w14:textId="77777777" w:rsidTr="00F030C9">
        <w:tc>
          <w:tcPr>
            <w:tcW w:w="3705" w:type="pct"/>
          </w:tcPr>
          <w:p w14:paraId="14C574CD" w14:textId="080FB329" w:rsidR="00CC275B" w:rsidRPr="00315DEE" w:rsidRDefault="009556D0" w:rsidP="00007F6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scribe</w:t>
            </w:r>
            <w:r w:rsidR="00CC275B" w:rsidRPr="00315DEE">
              <w:rPr>
                <w:rFonts w:cstheme="minorHAnsi"/>
                <w:sz w:val="20"/>
                <w:szCs w:val="20"/>
              </w:rPr>
              <w:t xml:space="preserve"> in </w:t>
            </w:r>
            <w:r w:rsidR="002A1695" w:rsidRPr="00315DEE">
              <w:rPr>
                <w:rFonts w:cstheme="minorHAnsi"/>
                <w:sz w:val="20"/>
                <w:szCs w:val="20"/>
              </w:rPr>
              <w:t>detai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C275B" w:rsidRPr="00315DEE">
              <w:rPr>
                <w:rFonts w:cstheme="minorHAnsi"/>
                <w:sz w:val="20"/>
                <w:szCs w:val="20"/>
              </w:rPr>
              <w:t>what service is provided in each service point ?</w:t>
            </w:r>
            <w:r w:rsidR="009F3CDF">
              <w:rPr>
                <w:rFonts w:cstheme="minorHAnsi"/>
                <w:sz w:val="20"/>
                <w:szCs w:val="20"/>
              </w:rPr>
              <w:t xml:space="preserve">(draw the service areas and how patient flow happens) </w:t>
            </w:r>
          </w:p>
        </w:tc>
        <w:tc>
          <w:tcPr>
            <w:tcW w:w="1295" w:type="pct"/>
          </w:tcPr>
          <w:p w14:paraId="761E97BD" w14:textId="77777777" w:rsidR="00CC275B" w:rsidRPr="00315DEE" w:rsidRDefault="00CC275B" w:rsidP="001B489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C275B" w:rsidRPr="00315DEE" w14:paraId="0EC690A6" w14:textId="77777777" w:rsidTr="00F030C9">
        <w:tc>
          <w:tcPr>
            <w:tcW w:w="3705" w:type="pct"/>
          </w:tcPr>
          <w:p w14:paraId="313410A6" w14:textId="598DBED3" w:rsidR="00CC275B" w:rsidRPr="00315DEE" w:rsidRDefault="00CC275B" w:rsidP="00007F6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 xml:space="preserve">How do providers manage observation of children admitted? </w:t>
            </w:r>
            <w:r w:rsidR="00281EAA">
              <w:rPr>
                <w:rFonts w:cstheme="minorHAnsi"/>
                <w:sz w:val="20"/>
                <w:szCs w:val="20"/>
              </w:rPr>
              <w:t xml:space="preserve">(consider </w:t>
            </w:r>
            <w:r w:rsidR="009F3CDF">
              <w:rPr>
                <w:rFonts w:cstheme="minorHAnsi"/>
                <w:sz w:val="20"/>
                <w:szCs w:val="20"/>
              </w:rPr>
              <w:t xml:space="preserve">frequency of </w:t>
            </w:r>
            <w:r w:rsidR="00281EAA">
              <w:rPr>
                <w:rFonts w:cstheme="minorHAnsi"/>
                <w:sz w:val="20"/>
                <w:szCs w:val="20"/>
              </w:rPr>
              <w:t xml:space="preserve">medication, </w:t>
            </w:r>
            <w:r w:rsidR="009F3CDF">
              <w:rPr>
                <w:rFonts w:cstheme="minorHAnsi"/>
                <w:sz w:val="20"/>
                <w:szCs w:val="20"/>
              </w:rPr>
              <w:t xml:space="preserve">request for </w:t>
            </w:r>
            <w:r w:rsidR="00281EAA">
              <w:rPr>
                <w:rFonts w:cstheme="minorHAnsi"/>
                <w:sz w:val="20"/>
                <w:szCs w:val="20"/>
              </w:rPr>
              <w:t xml:space="preserve">tests, checking vital signs, </w:t>
            </w:r>
            <w:r w:rsidR="009F3CDF">
              <w:rPr>
                <w:rFonts w:cstheme="minorHAnsi"/>
                <w:sz w:val="20"/>
                <w:szCs w:val="20"/>
              </w:rPr>
              <w:t xml:space="preserve">other </w:t>
            </w:r>
            <w:r w:rsidR="00281EAA">
              <w:rPr>
                <w:rFonts w:cstheme="minorHAnsi"/>
                <w:sz w:val="20"/>
                <w:szCs w:val="20"/>
              </w:rPr>
              <w:t>nursing procedures)</w:t>
            </w:r>
          </w:p>
        </w:tc>
        <w:tc>
          <w:tcPr>
            <w:tcW w:w="1295" w:type="pct"/>
          </w:tcPr>
          <w:p w14:paraId="356F6D72" w14:textId="77777777" w:rsidR="00CC275B" w:rsidRPr="00315DEE" w:rsidRDefault="00CC275B" w:rsidP="001B489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64BB" w:rsidRPr="00315DEE" w14:paraId="4B54AA30" w14:textId="10BBE211" w:rsidTr="00F030C9">
        <w:tc>
          <w:tcPr>
            <w:tcW w:w="3705" w:type="pct"/>
          </w:tcPr>
          <w:p w14:paraId="3D2EEE35" w14:textId="20D81B62" w:rsidR="00B164BB" w:rsidRPr="00315DEE" w:rsidRDefault="00CC275B" w:rsidP="00007F6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>What records</w:t>
            </w:r>
            <w:r w:rsidR="0004690E">
              <w:rPr>
                <w:rFonts w:cstheme="minorHAnsi"/>
                <w:sz w:val="20"/>
                <w:szCs w:val="20"/>
              </w:rPr>
              <w:t xml:space="preserve">/documentation </w:t>
            </w:r>
            <w:r w:rsidRPr="00315DEE">
              <w:rPr>
                <w:rFonts w:cstheme="minorHAnsi"/>
                <w:sz w:val="20"/>
                <w:szCs w:val="20"/>
              </w:rPr>
              <w:t>are used in each service point</w:t>
            </w:r>
            <w:r w:rsidR="00B6006D">
              <w:rPr>
                <w:rFonts w:cstheme="minorHAnsi"/>
                <w:sz w:val="20"/>
                <w:szCs w:val="20"/>
              </w:rPr>
              <w:t xml:space="preserve"> (</w:t>
            </w:r>
            <w:r w:rsidR="009556D0">
              <w:rPr>
                <w:rFonts w:cstheme="minorHAnsi"/>
                <w:sz w:val="20"/>
                <w:szCs w:val="20"/>
              </w:rPr>
              <w:t>0-28) and young children (29 days- 2years)</w:t>
            </w:r>
            <w:r w:rsidRPr="00315DEE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295" w:type="pct"/>
          </w:tcPr>
          <w:p w14:paraId="2F9D9472" w14:textId="04F5B67D" w:rsidR="00B164BB" w:rsidRPr="00315DEE" w:rsidRDefault="00B164BB" w:rsidP="001B489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64BB" w:rsidRPr="00315DEE" w14:paraId="625CCD47" w14:textId="20307C03" w:rsidTr="00F030C9">
        <w:tc>
          <w:tcPr>
            <w:tcW w:w="3705" w:type="pct"/>
          </w:tcPr>
          <w:p w14:paraId="1F5797E1" w14:textId="79E799D9" w:rsidR="00B10F24" w:rsidRPr="00315DEE" w:rsidRDefault="00B10F24" w:rsidP="00007F6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lastRenderedPageBreak/>
              <w:t xml:space="preserve">Consider how service areas limit positive interaction </w:t>
            </w:r>
            <w:r w:rsidR="00443ABE" w:rsidRPr="00315DEE">
              <w:rPr>
                <w:rFonts w:cstheme="minorHAnsi"/>
                <w:sz w:val="20"/>
                <w:szCs w:val="20"/>
              </w:rPr>
              <w:t xml:space="preserve">or enhance interaction </w:t>
            </w:r>
            <w:r w:rsidRPr="00315DEE">
              <w:rPr>
                <w:rFonts w:cstheme="minorHAnsi"/>
                <w:sz w:val="20"/>
                <w:szCs w:val="20"/>
              </w:rPr>
              <w:t xml:space="preserve">with caregivers and families </w:t>
            </w:r>
          </w:p>
        </w:tc>
        <w:tc>
          <w:tcPr>
            <w:tcW w:w="1295" w:type="pct"/>
          </w:tcPr>
          <w:p w14:paraId="6EE500CE" w14:textId="6DCCDA47" w:rsidR="00B164BB" w:rsidRPr="00315DEE" w:rsidRDefault="00B164BB" w:rsidP="00656B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07F64" w:rsidRPr="00315DEE" w14:paraId="345C97D4" w14:textId="77777777" w:rsidTr="00F030C9">
        <w:tc>
          <w:tcPr>
            <w:tcW w:w="3705" w:type="pct"/>
          </w:tcPr>
          <w:p w14:paraId="2FBC979C" w14:textId="43877335" w:rsidR="00007F64" w:rsidRPr="00315DEE" w:rsidRDefault="005A3459" w:rsidP="00007F6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>Are there other people eg CHW</w:t>
            </w:r>
            <w:r w:rsidR="0004690E">
              <w:rPr>
                <w:rFonts w:cstheme="minorHAnsi"/>
                <w:sz w:val="20"/>
                <w:szCs w:val="20"/>
              </w:rPr>
              <w:t xml:space="preserve">/mentor mothers /kangaroo champion /social workers </w:t>
            </w:r>
            <w:r w:rsidRPr="00315DEE">
              <w:rPr>
                <w:rFonts w:cstheme="minorHAnsi"/>
                <w:sz w:val="20"/>
                <w:szCs w:val="20"/>
              </w:rPr>
              <w:t xml:space="preserve">or other cadre of staff supporting mothers in the department? if there are what are their roles? </w:t>
            </w:r>
          </w:p>
        </w:tc>
        <w:tc>
          <w:tcPr>
            <w:tcW w:w="1295" w:type="pct"/>
          </w:tcPr>
          <w:p w14:paraId="711100E7" w14:textId="77777777" w:rsidR="00007F64" w:rsidRPr="00315DEE" w:rsidRDefault="00007F64" w:rsidP="00656B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4690E" w:rsidRPr="00315DEE" w14:paraId="66DF714F" w14:textId="77777777" w:rsidTr="00F030C9">
        <w:tc>
          <w:tcPr>
            <w:tcW w:w="3705" w:type="pct"/>
          </w:tcPr>
          <w:p w14:paraId="78572D1C" w14:textId="502C5F54" w:rsidR="0004690E" w:rsidRPr="00315DEE" w:rsidRDefault="0004690E" w:rsidP="00007F6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 xml:space="preserve">Describe the system of </w:t>
            </w:r>
            <w:r w:rsidR="009F3CDF">
              <w:rPr>
                <w:rFonts w:cstheme="minorHAnsi"/>
                <w:sz w:val="20"/>
                <w:szCs w:val="20"/>
              </w:rPr>
              <w:t xml:space="preserve">nursing </w:t>
            </w:r>
            <w:r>
              <w:rPr>
                <w:rFonts w:cstheme="minorHAnsi"/>
                <w:sz w:val="20"/>
                <w:szCs w:val="20"/>
              </w:rPr>
              <w:t>procedures (Timing, who conducts procedure</w:t>
            </w:r>
            <w:r w:rsidR="009C0AC7">
              <w:rPr>
                <w:rFonts w:cstheme="minorHAnsi"/>
                <w:sz w:val="20"/>
                <w:szCs w:val="20"/>
              </w:rPr>
              <w:t>s</w:t>
            </w:r>
            <w:r w:rsidR="009F3CDF">
              <w:rPr>
                <w:rFonts w:cstheme="minorHAnsi"/>
                <w:sz w:val="20"/>
                <w:szCs w:val="20"/>
              </w:rPr>
              <w:t xml:space="preserve">, </w:t>
            </w:r>
            <w:r w:rsidR="009C0AC7">
              <w:rPr>
                <w:rFonts w:cstheme="minorHAnsi"/>
                <w:sz w:val="20"/>
                <w:szCs w:val="20"/>
              </w:rPr>
              <w:t xml:space="preserve"> bed side tests</w:t>
            </w:r>
            <w:r>
              <w:rPr>
                <w:rFonts w:cstheme="minorHAnsi"/>
                <w:sz w:val="20"/>
                <w:szCs w:val="20"/>
              </w:rPr>
              <w:t>, how it is done, handing and taking over to next team during shifts)</w:t>
            </w:r>
          </w:p>
        </w:tc>
        <w:tc>
          <w:tcPr>
            <w:tcW w:w="1295" w:type="pct"/>
          </w:tcPr>
          <w:p w14:paraId="436A7A37" w14:textId="77777777" w:rsidR="0004690E" w:rsidRPr="00315DEE" w:rsidRDefault="0004690E" w:rsidP="00656B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A3459" w:rsidRPr="00315DEE" w14:paraId="07F5A8AC" w14:textId="77777777" w:rsidTr="00F030C9">
        <w:tc>
          <w:tcPr>
            <w:tcW w:w="3705" w:type="pct"/>
          </w:tcPr>
          <w:p w14:paraId="353785FE" w14:textId="11B25908" w:rsidR="005A3459" w:rsidRPr="00315DEE" w:rsidRDefault="005A3459" w:rsidP="00007F6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sz w:val="20"/>
                <w:szCs w:val="20"/>
              </w:rPr>
              <w:t xml:space="preserve">Describe the system of providing medication of children  </w:t>
            </w:r>
            <w:r w:rsidR="0004690E">
              <w:rPr>
                <w:rFonts w:cstheme="minorHAnsi"/>
                <w:sz w:val="20"/>
                <w:szCs w:val="20"/>
              </w:rPr>
              <w:t xml:space="preserve">(Timing of  medication, who provides medication and how it is done) </w:t>
            </w:r>
          </w:p>
        </w:tc>
        <w:tc>
          <w:tcPr>
            <w:tcW w:w="1295" w:type="pct"/>
          </w:tcPr>
          <w:p w14:paraId="2E1C1F9D" w14:textId="77777777" w:rsidR="005A3459" w:rsidRPr="00315DEE" w:rsidRDefault="005A3459" w:rsidP="00656B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4690E" w:rsidRPr="00315DEE" w14:paraId="068C3EAF" w14:textId="77777777" w:rsidTr="00F030C9">
        <w:tc>
          <w:tcPr>
            <w:tcW w:w="3705" w:type="pct"/>
          </w:tcPr>
          <w:p w14:paraId="247D53A0" w14:textId="0F6A913E" w:rsidR="0004690E" w:rsidRPr="00315DEE" w:rsidRDefault="0004690E" w:rsidP="00007F64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linical review process  (Timing , who does it and how it is done- Including test </w:t>
            </w:r>
            <w:r w:rsidRPr="00315DE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requested during clinical care </w:t>
            </w:r>
            <w:r w:rsidRPr="00315DEE">
              <w:rPr>
                <w:rFonts w:cstheme="minorHAnsi"/>
                <w:sz w:val="20"/>
                <w:szCs w:val="20"/>
              </w:rPr>
              <w:t xml:space="preserve">of children  </w:t>
            </w:r>
            <w:r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295" w:type="pct"/>
          </w:tcPr>
          <w:p w14:paraId="76FDED79" w14:textId="77777777" w:rsidR="0004690E" w:rsidRPr="00315DEE" w:rsidRDefault="0004690E" w:rsidP="00656B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64BB" w:rsidRPr="00315DEE" w14:paraId="384CA890" w14:textId="064DCFF5" w:rsidTr="00F030C9">
        <w:tc>
          <w:tcPr>
            <w:tcW w:w="3705" w:type="pct"/>
          </w:tcPr>
          <w:p w14:paraId="7227FE83" w14:textId="26ADCA73" w:rsidR="00B164BB" w:rsidRPr="00315DEE" w:rsidRDefault="006A22E8" w:rsidP="00CC275B">
            <w:pPr>
              <w:rPr>
                <w:rFonts w:cstheme="minorHAnsi"/>
                <w:sz w:val="20"/>
                <w:szCs w:val="20"/>
              </w:rPr>
            </w:pPr>
            <w:r w:rsidRPr="00315DEE">
              <w:rPr>
                <w:rFonts w:cstheme="minorHAnsi"/>
                <w:b/>
                <w:bCs/>
                <w:sz w:val="20"/>
                <w:szCs w:val="20"/>
              </w:rPr>
              <w:t>H</w:t>
            </w:r>
            <w:r w:rsidR="00443ABE" w:rsidRPr="00315DEE">
              <w:rPr>
                <w:rFonts w:cstheme="minorHAnsi"/>
                <w:b/>
                <w:bCs/>
                <w:sz w:val="20"/>
                <w:szCs w:val="20"/>
              </w:rPr>
              <w:t xml:space="preserve">ow teamwork </w:t>
            </w:r>
            <w:r w:rsidRPr="00315DEE">
              <w:rPr>
                <w:rFonts w:cstheme="minorHAnsi"/>
                <w:b/>
                <w:bCs/>
                <w:sz w:val="20"/>
                <w:szCs w:val="20"/>
              </w:rPr>
              <w:t xml:space="preserve">between providers themselves </w:t>
            </w:r>
            <w:r w:rsidR="00443ABE" w:rsidRPr="00315DEE">
              <w:rPr>
                <w:rFonts w:cstheme="minorHAnsi"/>
                <w:b/>
                <w:bCs/>
                <w:sz w:val="20"/>
                <w:szCs w:val="20"/>
              </w:rPr>
              <w:t>is exhibited du</w:t>
            </w:r>
            <w:r w:rsidR="00CC275B" w:rsidRPr="00315DEE">
              <w:rPr>
                <w:rFonts w:cstheme="minorHAnsi"/>
                <w:b/>
                <w:bCs/>
                <w:sz w:val="20"/>
                <w:szCs w:val="20"/>
              </w:rPr>
              <w:t xml:space="preserve">ring the period of assessment </w:t>
            </w:r>
            <w:r w:rsidRPr="00315DEE">
              <w:rPr>
                <w:rFonts w:cstheme="minorHAnsi"/>
                <w:b/>
                <w:bCs/>
                <w:sz w:val="20"/>
                <w:szCs w:val="20"/>
              </w:rPr>
              <w:t>?</w:t>
            </w:r>
            <w:r w:rsidRPr="00315DEE">
              <w:rPr>
                <w:rFonts w:cstheme="minorHAnsi"/>
                <w:sz w:val="20"/>
                <w:szCs w:val="20"/>
              </w:rPr>
              <w:t xml:space="preserve"> </w:t>
            </w:r>
            <w:r w:rsidR="00443ABE" w:rsidRPr="00315DEE">
              <w:rPr>
                <w:rFonts w:cstheme="minorHAnsi"/>
                <w:sz w:val="20"/>
                <w:szCs w:val="20"/>
              </w:rPr>
              <w:t xml:space="preserve">(detail examples of what you may consider </w:t>
            </w:r>
            <w:r w:rsidR="00CC275B" w:rsidRPr="00315DEE">
              <w:rPr>
                <w:rFonts w:cstheme="minorHAnsi"/>
                <w:sz w:val="20"/>
                <w:szCs w:val="20"/>
              </w:rPr>
              <w:t xml:space="preserve">teamwork </w:t>
            </w:r>
            <w:r w:rsidR="009C0AC7">
              <w:rPr>
                <w:rFonts w:cstheme="minorHAnsi"/>
                <w:sz w:val="20"/>
                <w:szCs w:val="20"/>
              </w:rPr>
              <w:t xml:space="preserve">such as </w:t>
            </w:r>
            <w:r w:rsidR="00CC275B" w:rsidRPr="00315DEE">
              <w:rPr>
                <w:rFonts w:cstheme="minorHAnsi"/>
                <w:sz w:val="20"/>
                <w:szCs w:val="20"/>
              </w:rPr>
              <w:t>cases of duplication</w:t>
            </w:r>
            <w:r w:rsidR="009C0AC7">
              <w:rPr>
                <w:rFonts w:cstheme="minorHAnsi"/>
                <w:sz w:val="20"/>
                <w:szCs w:val="20"/>
              </w:rPr>
              <w:t xml:space="preserve"> of roles</w:t>
            </w:r>
            <w:r w:rsidR="00CC275B" w:rsidRPr="00315DEE">
              <w:rPr>
                <w:rFonts w:cstheme="minorHAnsi"/>
                <w:sz w:val="20"/>
                <w:szCs w:val="20"/>
              </w:rPr>
              <w:t xml:space="preserve">, lapsed communication, </w:t>
            </w:r>
            <w:r w:rsidR="009C0AC7">
              <w:rPr>
                <w:rFonts w:cstheme="minorHAnsi"/>
                <w:sz w:val="20"/>
                <w:szCs w:val="20"/>
              </w:rPr>
              <w:t xml:space="preserve">nonverbal cues, </w:t>
            </w:r>
            <w:r w:rsidR="00CC275B" w:rsidRPr="00315DEE">
              <w:rPr>
                <w:rFonts w:cstheme="minorHAnsi"/>
                <w:sz w:val="20"/>
                <w:szCs w:val="20"/>
              </w:rPr>
              <w:t>or if a step in the process of caring for a sick newborn or child is missed.</w:t>
            </w:r>
          </w:p>
        </w:tc>
        <w:tc>
          <w:tcPr>
            <w:tcW w:w="1295" w:type="pct"/>
          </w:tcPr>
          <w:p w14:paraId="0858233E" w14:textId="20281F8E" w:rsidR="00B164BB" w:rsidRPr="00315DEE" w:rsidRDefault="00B164BB" w:rsidP="00C268A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C275B" w:rsidRPr="00315DEE" w14:paraId="3709C010" w14:textId="77777777" w:rsidTr="00F030C9">
        <w:tc>
          <w:tcPr>
            <w:tcW w:w="3705" w:type="pct"/>
          </w:tcPr>
          <w:p w14:paraId="3C44007F" w14:textId="01919827" w:rsidR="00CC275B" w:rsidRPr="00315DEE" w:rsidRDefault="00CC275B" w:rsidP="00443ABE">
            <w:pPr>
              <w:rPr>
                <w:rFonts w:cstheme="minorHAnsi"/>
                <w:sz w:val="20"/>
                <w:szCs w:val="20"/>
              </w:rPr>
            </w:pPr>
            <w:r w:rsidRPr="009C0AC7">
              <w:rPr>
                <w:rFonts w:cstheme="minorHAnsi"/>
                <w:b/>
                <w:bCs/>
                <w:sz w:val="20"/>
                <w:szCs w:val="20"/>
              </w:rPr>
              <w:t>How teamwork between providers and caregivers is  exhibited during the period of assessment</w:t>
            </w:r>
            <w:r w:rsidRPr="00315DEE">
              <w:rPr>
                <w:rFonts w:cstheme="minorHAnsi"/>
                <w:sz w:val="20"/>
                <w:szCs w:val="20"/>
              </w:rPr>
              <w:t xml:space="preserve"> (detail examples of what you may consider teamwork</w:t>
            </w:r>
            <w:r w:rsidR="009C0AC7">
              <w:rPr>
                <w:rFonts w:cstheme="minorHAnsi"/>
                <w:sz w:val="20"/>
                <w:szCs w:val="20"/>
              </w:rPr>
              <w:t xml:space="preserve"> eg prompt response to emergencies, timely medication and procedures</w:t>
            </w:r>
            <w:r w:rsidRPr="00315DEE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295" w:type="pct"/>
          </w:tcPr>
          <w:p w14:paraId="17D3E520" w14:textId="77777777" w:rsidR="00CC275B" w:rsidRPr="00315DEE" w:rsidRDefault="00CC275B" w:rsidP="00C268A4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E4F4B66" w14:textId="2875B602" w:rsidR="00B164BB" w:rsidRDefault="00B164BB"/>
    <w:p w14:paraId="46D44072" w14:textId="77777777" w:rsidR="00B164BB" w:rsidRDefault="00B164BB">
      <w:r>
        <w:br w:type="page"/>
      </w:r>
    </w:p>
    <w:p w14:paraId="54E6984A" w14:textId="2E226E5A" w:rsidR="00135689" w:rsidRPr="00AA0BA0" w:rsidRDefault="00556FBF" w:rsidP="00A170F0">
      <w:pPr>
        <w:rPr>
          <w:b/>
          <w:bCs/>
        </w:rPr>
      </w:pPr>
      <w:r>
        <w:rPr>
          <w:b/>
          <w:bCs/>
        </w:rPr>
        <w:lastRenderedPageBreak/>
        <w:t xml:space="preserve">Part </w:t>
      </w:r>
      <w:r w:rsidR="00443ABE">
        <w:rPr>
          <w:b/>
          <w:bCs/>
        </w:rPr>
        <w:t>B</w:t>
      </w:r>
      <w:r>
        <w:rPr>
          <w:b/>
          <w:bCs/>
        </w:rPr>
        <w:t>: Documenting e</w:t>
      </w:r>
      <w:r w:rsidR="005140DB" w:rsidRPr="005140DB">
        <w:rPr>
          <w:b/>
          <w:bCs/>
        </w:rPr>
        <w:t xml:space="preserve">xperience </w:t>
      </w:r>
      <w:r w:rsidR="00D72C55">
        <w:rPr>
          <w:b/>
          <w:bCs/>
        </w:rPr>
        <w:t xml:space="preserve">of </w:t>
      </w:r>
      <w:r w:rsidR="00222864">
        <w:rPr>
          <w:b/>
          <w:bCs/>
        </w:rPr>
        <w:t xml:space="preserve">patient centered care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014"/>
        <w:gridCol w:w="2336"/>
      </w:tblGrid>
      <w:tr w:rsidR="006917C4" w:rsidRPr="00443ABE" w14:paraId="0F13116A" w14:textId="6B4200C7" w:rsidTr="006E7B92">
        <w:trPr>
          <w:tblHeader/>
        </w:trPr>
        <w:tc>
          <w:tcPr>
            <w:tcW w:w="3751" w:type="pct"/>
            <w:shd w:val="clear" w:color="auto" w:fill="ACB9CA" w:themeFill="text2" w:themeFillTint="66"/>
          </w:tcPr>
          <w:p w14:paraId="6BB2B8D2" w14:textId="35DEC852" w:rsidR="006917C4" w:rsidRPr="00443ABE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315DEE">
              <w:rPr>
                <w:rFonts w:cstheme="minorHAnsi"/>
                <w:b/>
                <w:bCs/>
                <w:sz w:val="20"/>
                <w:szCs w:val="20"/>
              </w:rPr>
              <w:t>Key features of interaction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 please use the un-bolded questions as prompts for specific types of actions, care, and environment.</w:t>
            </w:r>
          </w:p>
        </w:tc>
        <w:tc>
          <w:tcPr>
            <w:tcW w:w="1249" w:type="pct"/>
            <w:shd w:val="clear" w:color="auto" w:fill="ACB9CA" w:themeFill="text2" w:themeFillTint="66"/>
          </w:tcPr>
          <w:p w14:paraId="5E24BB6A" w14:textId="27589D9C" w:rsidR="006917C4" w:rsidRPr="00443ABE" w:rsidRDefault="006917C4" w:rsidP="006917C4">
            <w:pPr>
              <w:rPr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escribe k</w:t>
            </w:r>
            <w:r w:rsidRPr="00315DEE">
              <w:rPr>
                <w:rFonts w:cstheme="minorHAnsi"/>
                <w:b/>
                <w:bCs/>
                <w:sz w:val="20"/>
                <w:szCs w:val="20"/>
              </w:rPr>
              <w:t xml:space="preserve">ey interactions each day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[in notebook]</w:t>
            </w:r>
          </w:p>
        </w:tc>
      </w:tr>
      <w:tr w:rsidR="006917C4" w:rsidRPr="00443ABE" w14:paraId="7B4B89A6" w14:textId="32A356AA" w:rsidTr="006E7B92">
        <w:tc>
          <w:tcPr>
            <w:tcW w:w="5000" w:type="pct"/>
            <w:gridSpan w:val="2"/>
            <w:shd w:val="clear" w:color="auto" w:fill="D9D9D9" w:themeFill="background1" w:themeFillShade="D9"/>
          </w:tcPr>
          <w:p w14:paraId="3F40817D" w14:textId="096A54FA" w:rsidR="006917C4" w:rsidRPr="00443ABE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443ABE">
              <w:rPr>
                <w:b/>
                <w:bCs/>
                <w:sz w:val="20"/>
                <w:szCs w:val="20"/>
              </w:rPr>
              <w:t xml:space="preserve">Observe experiences of  mistreatment </w:t>
            </w:r>
          </w:p>
        </w:tc>
      </w:tr>
      <w:tr w:rsidR="006917C4" w:rsidRPr="00443ABE" w14:paraId="743088C9" w14:textId="77777777" w:rsidTr="00D76FE4">
        <w:trPr>
          <w:trHeight w:val="977"/>
        </w:trPr>
        <w:tc>
          <w:tcPr>
            <w:tcW w:w="3751" w:type="pct"/>
          </w:tcPr>
          <w:p w14:paraId="677F29A7" w14:textId="77777777" w:rsidR="006917C4" w:rsidRPr="005A3459" w:rsidRDefault="006917C4" w:rsidP="006917C4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re any form of mistreatment that was observed today (physical, verbal,  failure to meet clinical standards, stigma and discrimination, Violation of privacy and confidentiality )  </w:t>
            </w:r>
          </w:p>
          <w:p w14:paraId="214F2EE7" w14:textId="146DD22C" w:rsidR="006917C4" w:rsidRPr="005A3459" w:rsidRDefault="006917C4" w:rsidP="006917C4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the above occurred, how was it handled?</w:t>
            </w:r>
          </w:p>
        </w:tc>
        <w:tc>
          <w:tcPr>
            <w:tcW w:w="1249" w:type="pct"/>
          </w:tcPr>
          <w:p w14:paraId="75C72703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7BDDA00D" w14:textId="28B46810" w:rsidTr="006E7B92">
        <w:tc>
          <w:tcPr>
            <w:tcW w:w="3751" w:type="pct"/>
          </w:tcPr>
          <w:p w14:paraId="6C337970" w14:textId="5D97CDD7" w:rsidR="006917C4" w:rsidRPr="005A3459" w:rsidRDefault="006917C4" w:rsidP="006917C4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6D476C">
              <w:rPr>
                <w:sz w:val="20"/>
                <w:szCs w:val="20"/>
              </w:rPr>
              <w:t xml:space="preserve">Are there any forms of negative behavior that are </w:t>
            </w:r>
            <w:r w:rsidR="006D476C" w:rsidRPr="006D476C">
              <w:rPr>
                <w:sz w:val="20"/>
                <w:szCs w:val="20"/>
              </w:rPr>
              <w:t>normalized</w:t>
            </w:r>
            <w:r w:rsidRPr="006D476C">
              <w:rPr>
                <w:sz w:val="20"/>
                <w:szCs w:val="20"/>
              </w:rPr>
              <w:t xml:space="preserve"> (eg physical, verbal,  failure to meet clinical standards, stigma and discrimination, Violation of privacy and confidentiality. Observe and explain)</w:t>
            </w:r>
          </w:p>
        </w:tc>
        <w:tc>
          <w:tcPr>
            <w:tcW w:w="1249" w:type="pct"/>
          </w:tcPr>
          <w:p w14:paraId="2C08E483" w14:textId="1B96F056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023C8A60" w14:textId="77777777" w:rsidTr="006E7B92">
        <w:tc>
          <w:tcPr>
            <w:tcW w:w="3751" w:type="pct"/>
          </w:tcPr>
          <w:p w14:paraId="5E5A8E4F" w14:textId="5A9A8E1B" w:rsidR="006917C4" w:rsidRPr="006D476C" w:rsidRDefault="006917C4" w:rsidP="006917C4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6D476C">
              <w:rPr>
                <w:sz w:val="20"/>
                <w:szCs w:val="20"/>
              </w:rPr>
              <w:t>Does the facility environment allow for privacy (Audio or visual)? If yes how?</w:t>
            </w:r>
          </w:p>
        </w:tc>
        <w:tc>
          <w:tcPr>
            <w:tcW w:w="1249" w:type="pct"/>
          </w:tcPr>
          <w:p w14:paraId="53125B11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26ECC410" w14:textId="77777777" w:rsidTr="006E7B92">
        <w:tc>
          <w:tcPr>
            <w:tcW w:w="3751" w:type="pct"/>
          </w:tcPr>
          <w:p w14:paraId="24327110" w14:textId="2DF26854" w:rsidR="006917C4" w:rsidRPr="006D476C" w:rsidRDefault="006917C4" w:rsidP="006917C4">
            <w:pPr>
              <w:pStyle w:val="ListParagraph"/>
              <w:numPr>
                <w:ilvl w:val="0"/>
                <w:numId w:val="19"/>
              </w:numPr>
              <w:rPr>
                <w:b/>
                <w:bCs/>
                <w:sz w:val="20"/>
                <w:szCs w:val="20"/>
              </w:rPr>
            </w:pPr>
            <w:r w:rsidRPr="006D476C">
              <w:rPr>
                <w:sz w:val="20"/>
                <w:szCs w:val="20"/>
              </w:rPr>
              <w:t xml:space="preserve">Does the facility have any standard operating procedures for children (0-2 years)?  if yes detail for each area.  ( OPD, Paeds Ward, </w:t>
            </w:r>
            <w:r w:rsidR="006D476C" w:rsidRPr="006D476C">
              <w:rPr>
                <w:sz w:val="20"/>
                <w:szCs w:val="20"/>
              </w:rPr>
              <w:t>post-natal</w:t>
            </w:r>
            <w:r w:rsidRPr="006D476C">
              <w:rPr>
                <w:sz w:val="20"/>
                <w:szCs w:val="20"/>
              </w:rPr>
              <w:t xml:space="preserve"> ward, NICU and NBU)</w:t>
            </w:r>
          </w:p>
        </w:tc>
        <w:tc>
          <w:tcPr>
            <w:tcW w:w="1249" w:type="pct"/>
          </w:tcPr>
          <w:p w14:paraId="3E283101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19E37137" w14:textId="582AEAC3" w:rsidTr="006E7B92">
        <w:tc>
          <w:tcPr>
            <w:tcW w:w="3751" w:type="pct"/>
          </w:tcPr>
          <w:p w14:paraId="4111C379" w14:textId="11B55C6C" w:rsidR="006917C4" w:rsidRPr="006D476C" w:rsidRDefault="006917C4" w:rsidP="006917C4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6D476C">
              <w:rPr>
                <w:sz w:val="20"/>
                <w:szCs w:val="20"/>
              </w:rPr>
              <w:t xml:space="preserve">Is there any staff who had recent training on respectful care? If  yes, when was it provided, by whom and how have they used the training? </w:t>
            </w:r>
          </w:p>
        </w:tc>
        <w:tc>
          <w:tcPr>
            <w:tcW w:w="1249" w:type="pct"/>
          </w:tcPr>
          <w:p w14:paraId="017D2EFC" w14:textId="00AE62C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1B0BD783" w14:textId="77777777" w:rsidTr="006E7B92">
        <w:tc>
          <w:tcPr>
            <w:tcW w:w="3751" w:type="pct"/>
          </w:tcPr>
          <w:p w14:paraId="581FFA41" w14:textId="77777777" w:rsidR="006917C4" w:rsidRPr="006D476C" w:rsidRDefault="006917C4" w:rsidP="006917C4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6D476C">
              <w:rPr>
                <w:sz w:val="20"/>
                <w:szCs w:val="20"/>
              </w:rPr>
              <w:t>Does the facility have mechanism of reporting any form of mistreatment when it happens?</w:t>
            </w:r>
          </w:p>
          <w:p w14:paraId="5E715265" w14:textId="35552EA8" w:rsidR="006D476C" w:rsidRPr="00B205E8" w:rsidRDefault="006D476C" w:rsidP="006D476C">
            <w:pPr>
              <w:pStyle w:val="ListParagraph"/>
              <w:rPr>
                <w:sz w:val="20"/>
                <w:szCs w:val="20"/>
                <w:highlight w:val="cyan"/>
              </w:rPr>
            </w:pPr>
            <w:r w:rsidRPr="006D476C">
              <w:rPr>
                <w:sz w:val="20"/>
                <w:szCs w:val="20"/>
              </w:rPr>
              <w:t>Eg are there suggestion boxes? are there conflict resolution mechanism in place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1249" w:type="pct"/>
          </w:tcPr>
          <w:p w14:paraId="3C72CC13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1B014BE0" w14:textId="77777777" w:rsidTr="006E7B92">
        <w:tc>
          <w:tcPr>
            <w:tcW w:w="3751" w:type="pct"/>
          </w:tcPr>
          <w:p w14:paraId="4A6F30B3" w14:textId="361846F5" w:rsidR="006917C4" w:rsidRPr="006D476C" w:rsidRDefault="006917C4" w:rsidP="006917C4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6D476C">
              <w:rPr>
                <w:sz w:val="20"/>
                <w:szCs w:val="20"/>
              </w:rPr>
              <w:t xml:space="preserve">If yes, what mechanism exist and how does it function? What forms of mistreatment are reported and to whom? </w:t>
            </w:r>
          </w:p>
        </w:tc>
        <w:tc>
          <w:tcPr>
            <w:tcW w:w="1249" w:type="pct"/>
          </w:tcPr>
          <w:p w14:paraId="09F87085" w14:textId="670368CF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0D47BEC4" w14:textId="3A801B7D" w:rsidTr="006E7B92">
        <w:tc>
          <w:tcPr>
            <w:tcW w:w="5000" w:type="pct"/>
            <w:gridSpan w:val="2"/>
            <w:shd w:val="clear" w:color="auto" w:fill="D9D9D9" w:themeFill="background1" w:themeFillShade="D9"/>
          </w:tcPr>
          <w:p w14:paraId="5FAB6F1D" w14:textId="34DA4D96" w:rsidR="006917C4" w:rsidRPr="00443ABE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443ABE">
              <w:rPr>
                <w:b/>
                <w:bCs/>
                <w:sz w:val="20"/>
                <w:szCs w:val="20"/>
              </w:rPr>
              <w:t xml:space="preserve">Informed choices about the services </w:t>
            </w:r>
          </w:p>
        </w:tc>
      </w:tr>
      <w:tr w:rsidR="006917C4" w:rsidRPr="00443ABE" w14:paraId="4D2DDA9C" w14:textId="4ED295A2" w:rsidTr="006E7B92">
        <w:trPr>
          <w:trHeight w:val="503"/>
        </w:trPr>
        <w:tc>
          <w:tcPr>
            <w:tcW w:w="3751" w:type="pct"/>
          </w:tcPr>
          <w:p w14:paraId="6133C02C" w14:textId="6010038C" w:rsidR="006917C4" w:rsidRPr="00CD2DA2" w:rsidRDefault="006917C4" w:rsidP="006917C4">
            <w:pPr>
              <w:rPr>
                <w:sz w:val="20"/>
                <w:szCs w:val="20"/>
              </w:rPr>
            </w:pPr>
            <w:r w:rsidRPr="00CD2DA2">
              <w:rPr>
                <w:bCs/>
                <w:sz w:val="20"/>
                <w:szCs w:val="20"/>
              </w:rPr>
              <w:t xml:space="preserve">Do facilities inform caregivers on services being provided? </w:t>
            </w:r>
            <w:r w:rsidRPr="00CD2DA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9" w:type="pct"/>
          </w:tcPr>
          <w:p w14:paraId="7FC3497B" w14:textId="39045EB2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FB71FDC" w14:textId="77777777" w:rsidTr="006E7B92">
        <w:tc>
          <w:tcPr>
            <w:tcW w:w="3751" w:type="pct"/>
          </w:tcPr>
          <w:p w14:paraId="251FBB14" w14:textId="299E1284" w:rsidR="006917C4" w:rsidRPr="006D476C" w:rsidRDefault="006917C4" w:rsidP="006917C4">
            <w:pPr>
              <w:rPr>
                <w:sz w:val="20"/>
                <w:szCs w:val="20"/>
              </w:rPr>
            </w:pPr>
            <w:r w:rsidRPr="006D476C">
              <w:rPr>
                <w:sz w:val="20"/>
                <w:szCs w:val="20"/>
              </w:rPr>
              <w:t>If yes, describe how the caregivers are informed on medical procedures being conducted to the young children ( 0-2 years)</w:t>
            </w:r>
          </w:p>
        </w:tc>
        <w:tc>
          <w:tcPr>
            <w:tcW w:w="1249" w:type="pct"/>
          </w:tcPr>
          <w:p w14:paraId="4D58B8D2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6D476C" w14:paraId="49096817" w14:textId="77777777" w:rsidTr="006E7B92">
        <w:tc>
          <w:tcPr>
            <w:tcW w:w="3751" w:type="pct"/>
          </w:tcPr>
          <w:p w14:paraId="3B6038DF" w14:textId="3A1DF072" w:rsidR="006917C4" w:rsidRPr="006D476C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6D476C">
              <w:rPr>
                <w:b/>
                <w:bCs/>
                <w:sz w:val="20"/>
                <w:szCs w:val="20"/>
              </w:rPr>
              <w:t>Describe the consenting process for routine and non-routine/complex procedures</w:t>
            </w:r>
          </w:p>
        </w:tc>
        <w:tc>
          <w:tcPr>
            <w:tcW w:w="1249" w:type="pct"/>
          </w:tcPr>
          <w:p w14:paraId="75729D4C" w14:textId="77777777" w:rsidR="006917C4" w:rsidRPr="006D476C" w:rsidRDefault="006917C4" w:rsidP="006917C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917C4" w:rsidRPr="00443ABE" w14:paraId="36C090EF" w14:textId="77777777" w:rsidTr="006E7B92">
        <w:tc>
          <w:tcPr>
            <w:tcW w:w="3751" w:type="pct"/>
          </w:tcPr>
          <w:p w14:paraId="7951B015" w14:textId="7198A370" w:rsidR="006917C4" w:rsidRPr="008E1954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8E1954">
              <w:rPr>
                <w:b/>
                <w:bCs/>
                <w:sz w:val="20"/>
                <w:szCs w:val="20"/>
              </w:rPr>
              <w:t>Detail how communication between caregiver and providers  happens</w:t>
            </w:r>
          </w:p>
        </w:tc>
        <w:tc>
          <w:tcPr>
            <w:tcW w:w="1249" w:type="pct"/>
          </w:tcPr>
          <w:p w14:paraId="4DDD1D79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A58EBED" w14:textId="77777777" w:rsidTr="006E7B92">
        <w:tc>
          <w:tcPr>
            <w:tcW w:w="3751" w:type="pct"/>
          </w:tcPr>
          <w:p w14:paraId="51BA6A5F" w14:textId="67B78DEB" w:rsidR="006917C4" w:rsidRPr="008E1954" w:rsidRDefault="006917C4" w:rsidP="006917C4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E1954">
              <w:rPr>
                <w:sz w:val="20"/>
                <w:szCs w:val="20"/>
              </w:rPr>
              <w:t>How do providers explain to caregivers the health and status of their children?</w:t>
            </w:r>
          </w:p>
        </w:tc>
        <w:tc>
          <w:tcPr>
            <w:tcW w:w="1249" w:type="pct"/>
          </w:tcPr>
          <w:p w14:paraId="778F9520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349BD7BC" w14:textId="77777777" w:rsidTr="006E7B92">
        <w:tc>
          <w:tcPr>
            <w:tcW w:w="3751" w:type="pct"/>
          </w:tcPr>
          <w:p w14:paraId="15C6AD9D" w14:textId="4EC8C57A" w:rsidR="006917C4" w:rsidRPr="008E1954" w:rsidRDefault="006917C4" w:rsidP="006917C4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E1954">
              <w:rPr>
                <w:sz w:val="20"/>
                <w:szCs w:val="20"/>
              </w:rPr>
              <w:t>Do providers give opportunity to caregivers to ask questions?</w:t>
            </w:r>
          </w:p>
        </w:tc>
        <w:tc>
          <w:tcPr>
            <w:tcW w:w="1249" w:type="pct"/>
          </w:tcPr>
          <w:p w14:paraId="01FF2785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02413F4A" w14:textId="77777777" w:rsidTr="006E7B92">
        <w:tc>
          <w:tcPr>
            <w:tcW w:w="3751" w:type="pct"/>
          </w:tcPr>
          <w:p w14:paraId="5311557A" w14:textId="1371093B" w:rsidR="006917C4" w:rsidRPr="008E1954" w:rsidRDefault="006917C4" w:rsidP="006917C4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E1954">
              <w:rPr>
                <w:sz w:val="20"/>
                <w:szCs w:val="20"/>
              </w:rPr>
              <w:t>Do caregivers ask questions?</w:t>
            </w:r>
          </w:p>
        </w:tc>
        <w:tc>
          <w:tcPr>
            <w:tcW w:w="1249" w:type="pct"/>
          </w:tcPr>
          <w:p w14:paraId="5B08F8E5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22770434" w14:textId="77777777" w:rsidTr="006E7B92">
        <w:tc>
          <w:tcPr>
            <w:tcW w:w="3751" w:type="pct"/>
          </w:tcPr>
          <w:p w14:paraId="1A1AF1A1" w14:textId="0D252A81" w:rsidR="006917C4" w:rsidRPr="008E1954" w:rsidRDefault="006917C4" w:rsidP="006917C4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E1954">
              <w:rPr>
                <w:sz w:val="20"/>
                <w:szCs w:val="20"/>
              </w:rPr>
              <w:t>Are providers or caregivers distracted or pulled away during conversations?</w:t>
            </w:r>
          </w:p>
        </w:tc>
        <w:tc>
          <w:tcPr>
            <w:tcW w:w="1249" w:type="pct"/>
          </w:tcPr>
          <w:p w14:paraId="16B46AEF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49B3948F" w14:textId="144208D8" w:rsidTr="006E7B92">
        <w:tc>
          <w:tcPr>
            <w:tcW w:w="3751" w:type="pct"/>
          </w:tcPr>
          <w:p w14:paraId="0908B775" w14:textId="42247EE7" w:rsidR="006917C4" w:rsidRPr="008E1954" w:rsidRDefault="006917C4" w:rsidP="006917C4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E1954">
              <w:rPr>
                <w:sz w:val="20"/>
                <w:szCs w:val="20"/>
              </w:rPr>
              <w:t xml:space="preserve">How much time do providers spend with caregivers? </w:t>
            </w:r>
          </w:p>
        </w:tc>
        <w:tc>
          <w:tcPr>
            <w:tcW w:w="1249" w:type="pct"/>
          </w:tcPr>
          <w:p w14:paraId="4459FDC4" w14:textId="1F090F52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394D0704" w14:textId="77777777" w:rsidTr="006E7B92">
        <w:tc>
          <w:tcPr>
            <w:tcW w:w="3751" w:type="pct"/>
          </w:tcPr>
          <w:p w14:paraId="6E15B205" w14:textId="01974508" w:rsidR="006917C4" w:rsidRPr="008E1954" w:rsidRDefault="006917C4" w:rsidP="006917C4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providers use language that is easy to understand and sensitive</w:t>
            </w:r>
          </w:p>
        </w:tc>
        <w:tc>
          <w:tcPr>
            <w:tcW w:w="1249" w:type="pct"/>
          </w:tcPr>
          <w:p w14:paraId="515B5EB4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1B218DD3" w14:textId="77777777" w:rsidTr="006E7B92">
        <w:tc>
          <w:tcPr>
            <w:tcW w:w="3751" w:type="pct"/>
          </w:tcPr>
          <w:p w14:paraId="6ABB5163" w14:textId="640FC461" w:rsidR="006917C4" w:rsidRDefault="006917C4" w:rsidP="006917C4">
            <w:pPr>
              <w:rPr>
                <w:sz w:val="20"/>
                <w:szCs w:val="20"/>
              </w:rPr>
            </w:pPr>
            <w:r w:rsidRPr="00443ABE">
              <w:rPr>
                <w:b/>
                <w:bCs/>
                <w:sz w:val="20"/>
                <w:szCs w:val="20"/>
              </w:rPr>
              <w:t xml:space="preserve">Protected sleep measures  </w:t>
            </w:r>
            <w:r>
              <w:rPr>
                <w:b/>
                <w:bCs/>
                <w:sz w:val="20"/>
                <w:szCs w:val="20"/>
              </w:rPr>
              <w:t>-Safeguarding sleep</w:t>
            </w:r>
            <w:r w:rsidR="006D476C">
              <w:rPr>
                <w:b/>
                <w:bCs/>
                <w:sz w:val="20"/>
                <w:szCs w:val="20"/>
              </w:rPr>
              <w:t xml:space="preserve"> (Consider the relevant age (0-28 days) </w:t>
            </w:r>
          </w:p>
        </w:tc>
        <w:tc>
          <w:tcPr>
            <w:tcW w:w="1249" w:type="pct"/>
          </w:tcPr>
          <w:p w14:paraId="2F2E37DB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611BCE8" w14:textId="77777777" w:rsidTr="006E7B92">
        <w:tc>
          <w:tcPr>
            <w:tcW w:w="3751" w:type="pct"/>
          </w:tcPr>
          <w:p w14:paraId="759FEBA6" w14:textId="1294C7EB" w:rsidR="006917C4" w:rsidRDefault="006917C4" w:rsidP="006917C4">
            <w:pPr>
              <w:rPr>
                <w:sz w:val="20"/>
                <w:szCs w:val="20"/>
              </w:rPr>
            </w:pPr>
            <w:r w:rsidRPr="00443ABE">
              <w:rPr>
                <w:sz w:val="20"/>
                <w:szCs w:val="20"/>
              </w:rPr>
              <w:t xml:space="preserve">Do caregivers get educated on the importance of </w:t>
            </w:r>
            <w:r>
              <w:rPr>
                <w:sz w:val="20"/>
                <w:szCs w:val="20"/>
              </w:rPr>
              <w:t>p</w:t>
            </w:r>
            <w:r w:rsidRPr="00443ABE">
              <w:rPr>
                <w:sz w:val="20"/>
                <w:szCs w:val="20"/>
              </w:rPr>
              <w:t xml:space="preserve">rotected sleep </w:t>
            </w:r>
            <w:r>
              <w:rPr>
                <w:sz w:val="20"/>
                <w:szCs w:val="20"/>
              </w:rPr>
              <w:t xml:space="preserve">? </w:t>
            </w:r>
            <w:r w:rsidRPr="00443ABE">
              <w:rPr>
                <w:sz w:val="20"/>
                <w:szCs w:val="20"/>
              </w:rPr>
              <w:t xml:space="preserve">If yes how does this happen? </w:t>
            </w:r>
          </w:p>
        </w:tc>
        <w:tc>
          <w:tcPr>
            <w:tcW w:w="1249" w:type="pct"/>
          </w:tcPr>
          <w:p w14:paraId="13203804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3501D789" w14:textId="77777777" w:rsidTr="006E7B92">
        <w:tc>
          <w:tcPr>
            <w:tcW w:w="3751" w:type="pct"/>
          </w:tcPr>
          <w:p w14:paraId="111FA60A" w14:textId="4F65EE33" w:rsidR="006917C4" w:rsidRPr="00443ABE" w:rsidRDefault="006917C4" w:rsidP="006917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 describing the lighting, air circulation of the room</w:t>
            </w:r>
          </w:p>
        </w:tc>
        <w:tc>
          <w:tcPr>
            <w:tcW w:w="1249" w:type="pct"/>
          </w:tcPr>
          <w:p w14:paraId="06318682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00F16F1B" w14:textId="77777777" w:rsidTr="006E7B92">
        <w:tc>
          <w:tcPr>
            <w:tcW w:w="3751" w:type="pct"/>
          </w:tcPr>
          <w:p w14:paraId="486D8D20" w14:textId="1470023B" w:rsidR="006917C4" w:rsidRPr="00443ABE" w:rsidRDefault="006917C4" w:rsidP="006917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be general ambience- noisy rooms/environment describing activities- moving trolleys etc  </w:t>
            </w:r>
          </w:p>
        </w:tc>
        <w:tc>
          <w:tcPr>
            <w:tcW w:w="1249" w:type="pct"/>
          </w:tcPr>
          <w:p w14:paraId="2DCBDD31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6D3D0AA" w14:textId="77777777" w:rsidTr="006E7B92">
        <w:tc>
          <w:tcPr>
            <w:tcW w:w="3751" w:type="pct"/>
          </w:tcPr>
          <w:p w14:paraId="5FE19100" w14:textId="2A273315" w:rsidR="006917C4" w:rsidRDefault="006917C4" w:rsidP="006917C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imizing s</w:t>
            </w:r>
            <w:r w:rsidRPr="00443ABE">
              <w:rPr>
                <w:b/>
                <w:bCs/>
                <w:sz w:val="20"/>
                <w:szCs w:val="20"/>
              </w:rPr>
              <w:t xml:space="preserve">tress and pain </w:t>
            </w:r>
          </w:p>
        </w:tc>
        <w:tc>
          <w:tcPr>
            <w:tcW w:w="1249" w:type="pct"/>
          </w:tcPr>
          <w:p w14:paraId="6B848AF5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951F9F2" w14:textId="77777777" w:rsidTr="006E7B92">
        <w:tc>
          <w:tcPr>
            <w:tcW w:w="3751" w:type="pct"/>
          </w:tcPr>
          <w:p w14:paraId="54B016B6" w14:textId="7573444E" w:rsidR="006917C4" w:rsidRPr="00E02F2C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E02F2C">
              <w:rPr>
                <w:b/>
                <w:bCs/>
                <w:sz w:val="20"/>
                <w:szCs w:val="20"/>
              </w:rPr>
              <w:t>How do caregivers get  involved in managing pain in t</w:t>
            </w:r>
            <w:r>
              <w:rPr>
                <w:b/>
                <w:bCs/>
                <w:sz w:val="20"/>
                <w:szCs w:val="20"/>
              </w:rPr>
              <w:t xml:space="preserve">heir newborns or sick </w:t>
            </w:r>
            <w:r w:rsidR="006D476C">
              <w:rPr>
                <w:b/>
                <w:bCs/>
                <w:sz w:val="20"/>
                <w:szCs w:val="20"/>
              </w:rPr>
              <w:t>children?</w:t>
            </w:r>
            <w:r w:rsidRPr="00E02F2C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9" w:type="pct"/>
          </w:tcPr>
          <w:p w14:paraId="02643500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41880553" w14:textId="77777777" w:rsidTr="006E7B92">
        <w:tc>
          <w:tcPr>
            <w:tcW w:w="3751" w:type="pct"/>
          </w:tcPr>
          <w:p w14:paraId="04193F89" w14:textId="7207F1CF" w:rsidR="006917C4" w:rsidRPr="00E02F2C" w:rsidRDefault="006917C4" w:rsidP="006917C4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E02F2C">
              <w:rPr>
                <w:sz w:val="20"/>
                <w:szCs w:val="20"/>
              </w:rPr>
              <w:t xml:space="preserve">Are </w:t>
            </w:r>
            <w:r>
              <w:rPr>
                <w:sz w:val="20"/>
                <w:szCs w:val="20"/>
              </w:rPr>
              <w:t xml:space="preserve">caregivers </w:t>
            </w:r>
            <w:r w:rsidRPr="00E02F2C">
              <w:rPr>
                <w:sz w:val="20"/>
                <w:szCs w:val="20"/>
              </w:rPr>
              <w:t xml:space="preserve">informed on how to identify pain in children ? if yes provide detail </w:t>
            </w:r>
          </w:p>
        </w:tc>
        <w:tc>
          <w:tcPr>
            <w:tcW w:w="1249" w:type="pct"/>
          </w:tcPr>
          <w:p w14:paraId="57A7201E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1ADC8D6B" w14:textId="77777777" w:rsidTr="006E7B92">
        <w:tc>
          <w:tcPr>
            <w:tcW w:w="3751" w:type="pct"/>
          </w:tcPr>
          <w:p w14:paraId="7991AA29" w14:textId="1BD5563A" w:rsidR="006917C4" w:rsidRPr="00E02F2C" w:rsidRDefault="006917C4" w:rsidP="006917C4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E02F2C">
              <w:rPr>
                <w:sz w:val="20"/>
                <w:szCs w:val="20"/>
              </w:rPr>
              <w:lastRenderedPageBreak/>
              <w:t xml:space="preserve">Are care givers told how to manage pain? if yes provide details </w:t>
            </w:r>
          </w:p>
        </w:tc>
        <w:tc>
          <w:tcPr>
            <w:tcW w:w="1249" w:type="pct"/>
          </w:tcPr>
          <w:p w14:paraId="6439DCE8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2FDD0F70" w14:textId="77777777" w:rsidTr="006E7B92">
        <w:tc>
          <w:tcPr>
            <w:tcW w:w="3751" w:type="pct"/>
          </w:tcPr>
          <w:p w14:paraId="33100E84" w14:textId="4B34C1AB" w:rsidR="006917C4" w:rsidRPr="00E02F2C" w:rsidRDefault="006917C4" w:rsidP="006917C4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E02F2C">
              <w:rPr>
                <w:sz w:val="20"/>
                <w:szCs w:val="20"/>
              </w:rPr>
              <w:t>Are caregivers told what to do when pain persist?</w:t>
            </w:r>
          </w:p>
        </w:tc>
        <w:tc>
          <w:tcPr>
            <w:tcW w:w="1249" w:type="pct"/>
          </w:tcPr>
          <w:p w14:paraId="0A09AA75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4D957F60" w14:textId="77777777" w:rsidTr="006E7B92">
        <w:tc>
          <w:tcPr>
            <w:tcW w:w="3751" w:type="pct"/>
          </w:tcPr>
          <w:p w14:paraId="5A7878B0" w14:textId="7E6FD431" w:rsidR="006917C4" w:rsidRPr="00443ABE" w:rsidRDefault="006917C4" w:rsidP="006917C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ositioning and Handling </w:t>
            </w:r>
            <w:r w:rsidR="006D476C">
              <w:rPr>
                <w:b/>
                <w:bCs/>
                <w:sz w:val="20"/>
                <w:szCs w:val="20"/>
              </w:rPr>
              <w:t xml:space="preserve"> (Consider age, time and location of observation) </w:t>
            </w:r>
          </w:p>
        </w:tc>
        <w:tc>
          <w:tcPr>
            <w:tcW w:w="1249" w:type="pct"/>
          </w:tcPr>
          <w:p w14:paraId="5ABADBF7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F701212" w14:textId="77777777" w:rsidTr="006E7B92">
        <w:tc>
          <w:tcPr>
            <w:tcW w:w="3751" w:type="pct"/>
          </w:tcPr>
          <w:p w14:paraId="4033D757" w14:textId="10FEDF92" w:rsidR="006917C4" w:rsidRPr="00443ABE" w:rsidRDefault="006917C4" w:rsidP="006917C4">
            <w:pPr>
              <w:rPr>
                <w:sz w:val="20"/>
                <w:szCs w:val="20"/>
              </w:rPr>
            </w:pPr>
            <w:r w:rsidRPr="00443ABE">
              <w:rPr>
                <w:sz w:val="20"/>
                <w:szCs w:val="20"/>
              </w:rPr>
              <w:t>How are caregivers educated on correct positioning of infant  for comfort during hospital stay?</w:t>
            </w:r>
            <w:r>
              <w:rPr>
                <w:sz w:val="20"/>
                <w:szCs w:val="20"/>
              </w:rPr>
              <w:t xml:space="preserve"> (Breastfeeding, KMC, sleep) </w:t>
            </w:r>
          </w:p>
        </w:tc>
        <w:tc>
          <w:tcPr>
            <w:tcW w:w="1249" w:type="pct"/>
          </w:tcPr>
          <w:p w14:paraId="1FD8E904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6FC6127" w14:textId="77777777" w:rsidTr="006E7B92">
        <w:tc>
          <w:tcPr>
            <w:tcW w:w="3751" w:type="pct"/>
          </w:tcPr>
          <w:p w14:paraId="5647C49D" w14:textId="692A9D8B" w:rsidR="006917C4" w:rsidRPr="00443ABE" w:rsidRDefault="006917C4" w:rsidP="006917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are they educated on handling sick children (eg hygiene,  other people handling baby) </w:t>
            </w:r>
          </w:p>
        </w:tc>
        <w:tc>
          <w:tcPr>
            <w:tcW w:w="1249" w:type="pct"/>
          </w:tcPr>
          <w:p w14:paraId="1A4EAAD5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4544FD38" w14:textId="77777777" w:rsidTr="006E7B92">
        <w:tc>
          <w:tcPr>
            <w:tcW w:w="3751" w:type="pct"/>
          </w:tcPr>
          <w:p w14:paraId="19099050" w14:textId="0034AFFC" w:rsidR="006917C4" w:rsidRPr="00D54342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D54342">
              <w:rPr>
                <w:b/>
                <w:bCs/>
                <w:sz w:val="20"/>
                <w:szCs w:val="20"/>
              </w:rPr>
              <w:t xml:space="preserve">Optimizing nutrition   </w:t>
            </w:r>
          </w:p>
        </w:tc>
        <w:tc>
          <w:tcPr>
            <w:tcW w:w="1249" w:type="pct"/>
          </w:tcPr>
          <w:p w14:paraId="1EF2020A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3D839163" w14:textId="77777777" w:rsidTr="006E7B92">
        <w:tc>
          <w:tcPr>
            <w:tcW w:w="3751" w:type="pct"/>
          </w:tcPr>
          <w:p w14:paraId="1127EC97" w14:textId="53375C0A" w:rsidR="006917C4" w:rsidRPr="0064581C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64581C">
              <w:rPr>
                <w:b/>
                <w:bCs/>
                <w:sz w:val="20"/>
                <w:szCs w:val="20"/>
              </w:rPr>
              <w:t xml:space="preserve">How do caregivers get educated on appropriate feeding practices for infants and </w:t>
            </w:r>
            <w:r>
              <w:rPr>
                <w:b/>
                <w:bCs/>
                <w:sz w:val="20"/>
                <w:szCs w:val="20"/>
              </w:rPr>
              <w:t xml:space="preserve">sick </w:t>
            </w:r>
            <w:r w:rsidRPr="0064581C">
              <w:rPr>
                <w:b/>
                <w:bCs/>
                <w:sz w:val="20"/>
                <w:szCs w:val="20"/>
              </w:rPr>
              <w:t>babies</w:t>
            </w:r>
            <w:r>
              <w:rPr>
                <w:b/>
                <w:bCs/>
                <w:sz w:val="20"/>
                <w:szCs w:val="20"/>
              </w:rPr>
              <w:t xml:space="preserve">? (explain in </w:t>
            </w:r>
            <w:r w:rsidR="00A3147F">
              <w:rPr>
                <w:b/>
                <w:bCs/>
                <w:sz w:val="20"/>
                <w:szCs w:val="20"/>
              </w:rPr>
              <w:t>detail</w:t>
            </w:r>
            <w:r>
              <w:rPr>
                <w:b/>
                <w:bCs/>
                <w:sz w:val="20"/>
                <w:szCs w:val="20"/>
              </w:rPr>
              <w:t>)</w:t>
            </w:r>
            <w:r w:rsidRPr="0064581C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9" w:type="pct"/>
          </w:tcPr>
          <w:p w14:paraId="43AC213A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DCFE0D7" w14:textId="77777777" w:rsidTr="006E7B92">
        <w:tc>
          <w:tcPr>
            <w:tcW w:w="3751" w:type="pct"/>
          </w:tcPr>
          <w:p w14:paraId="6280A495" w14:textId="7CC31FE3" w:rsidR="006917C4" w:rsidRPr="0064581C" w:rsidRDefault="006917C4" w:rsidP="006917C4">
            <w:pPr>
              <w:pStyle w:val="ListParagraph"/>
              <w:numPr>
                <w:ilvl w:val="0"/>
                <w:numId w:val="22"/>
              </w:num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caregivers e</w:t>
            </w:r>
            <w:r w:rsidRPr="0064581C">
              <w:rPr>
                <w:sz w:val="20"/>
                <w:szCs w:val="20"/>
              </w:rPr>
              <w:t>ducated</w:t>
            </w:r>
            <w:r>
              <w:rPr>
                <w:sz w:val="20"/>
                <w:szCs w:val="20"/>
              </w:rPr>
              <w:t xml:space="preserve"> on different feeding methods? (Appropriate feeding methods e.g. exclusive breastfeeding, supplementary feeding and complementary feeding )</w:t>
            </w:r>
          </w:p>
        </w:tc>
        <w:tc>
          <w:tcPr>
            <w:tcW w:w="1249" w:type="pct"/>
          </w:tcPr>
          <w:p w14:paraId="7C36CFD4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29400D48" w14:textId="77777777" w:rsidTr="006E7B92">
        <w:tc>
          <w:tcPr>
            <w:tcW w:w="3751" w:type="pct"/>
          </w:tcPr>
          <w:p w14:paraId="44957F52" w14:textId="1654F1A3" w:rsidR="006917C4" w:rsidRPr="0064581C" w:rsidRDefault="006917C4" w:rsidP="006917C4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caregivers educated on </w:t>
            </w:r>
            <w:r w:rsidRPr="0064581C">
              <w:rPr>
                <w:sz w:val="20"/>
                <w:szCs w:val="20"/>
              </w:rPr>
              <w:t>feeding on demand</w:t>
            </w:r>
          </w:p>
        </w:tc>
        <w:tc>
          <w:tcPr>
            <w:tcW w:w="1249" w:type="pct"/>
          </w:tcPr>
          <w:p w14:paraId="36425192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33403D58" w14:textId="77777777" w:rsidTr="006E7B92">
        <w:tc>
          <w:tcPr>
            <w:tcW w:w="3751" w:type="pct"/>
          </w:tcPr>
          <w:p w14:paraId="678B7F67" w14:textId="3C3B5A8C" w:rsidR="006917C4" w:rsidRPr="0064581C" w:rsidRDefault="006917C4" w:rsidP="006917C4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they educated on correct positioning and attachment during breastfeeding? -observe if they educate caregivers on breastfeeding difficulties- both maternal and neonatal causes  </w:t>
            </w:r>
          </w:p>
        </w:tc>
        <w:tc>
          <w:tcPr>
            <w:tcW w:w="1249" w:type="pct"/>
          </w:tcPr>
          <w:p w14:paraId="6DA37805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0165CA2F" w14:textId="77777777" w:rsidTr="006E7B92">
        <w:tc>
          <w:tcPr>
            <w:tcW w:w="3751" w:type="pct"/>
          </w:tcPr>
          <w:p w14:paraId="3B78BD67" w14:textId="2CCA4FDD" w:rsidR="006917C4" w:rsidRPr="0064581C" w:rsidRDefault="006917C4" w:rsidP="006917C4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those in NBU/KMC are they educated on feeding using N</w:t>
            </w:r>
            <w:r w:rsidR="00A3147F">
              <w:rPr>
                <w:sz w:val="20"/>
                <w:szCs w:val="20"/>
              </w:rPr>
              <w:t>asal gastric tube</w:t>
            </w:r>
            <w:r>
              <w:rPr>
                <w:sz w:val="20"/>
                <w:szCs w:val="20"/>
              </w:rPr>
              <w:t xml:space="preserve">? </w:t>
            </w:r>
          </w:p>
        </w:tc>
        <w:tc>
          <w:tcPr>
            <w:tcW w:w="1249" w:type="pct"/>
          </w:tcPr>
          <w:p w14:paraId="2206FEB2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246E541C" w14:textId="77777777" w:rsidTr="006E7B92">
        <w:tc>
          <w:tcPr>
            <w:tcW w:w="3751" w:type="pct"/>
          </w:tcPr>
          <w:p w14:paraId="3E2B6747" w14:textId="2FFF23A8" w:rsidR="006917C4" w:rsidRDefault="006917C4" w:rsidP="006917C4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they educated to identify children who are not feeding well? (describe details of whether they  are educated on what to do if children are not feeding? </w:t>
            </w:r>
          </w:p>
        </w:tc>
        <w:tc>
          <w:tcPr>
            <w:tcW w:w="1249" w:type="pct"/>
          </w:tcPr>
          <w:p w14:paraId="2225EFD4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46AF39AF" w14:textId="77777777" w:rsidTr="006E7B92">
        <w:tc>
          <w:tcPr>
            <w:tcW w:w="3751" w:type="pct"/>
          </w:tcPr>
          <w:p w14:paraId="1D5A7F25" w14:textId="01D34240" w:rsidR="006917C4" w:rsidRDefault="006917C4" w:rsidP="006917C4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breastmilk is not available or contradicted describe mechanisms in place to support caregivers on how these children are fed</w:t>
            </w:r>
          </w:p>
        </w:tc>
        <w:tc>
          <w:tcPr>
            <w:tcW w:w="1249" w:type="pct"/>
          </w:tcPr>
          <w:p w14:paraId="33CC7B9E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481E41C3" w14:textId="77777777" w:rsidTr="006E7B92">
        <w:tc>
          <w:tcPr>
            <w:tcW w:w="3751" w:type="pct"/>
          </w:tcPr>
          <w:p w14:paraId="29CF67A3" w14:textId="278E0FF7" w:rsidR="006917C4" w:rsidRPr="00443ABE" w:rsidRDefault="006917C4" w:rsidP="006917C4">
            <w:pPr>
              <w:rPr>
                <w:sz w:val="20"/>
                <w:szCs w:val="20"/>
              </w:rPr>
            </w:pPr>
            <w:r w:rsidRPr="00443ABE">
              <w:rPr>
                <w:b/>
                <w:bCs/>
                <w:sz w:val="20"/>
                <w:szCs w:val="20"/>
              </w:rPr>
              <w:t xml:space="preserve">Family </w:t>
            </w:r>
            <w:r>
              <w:rPr>
                <w:b/>
                <w:bCs/>
                <w:sz w:val="20"/>
                <w:szCs w:val="20"/>
              </w:rPr>
              <w:t xml:space="preserve">partnership, </w:t>
            </w:r>
            <w:r w:rsidRPr="00443ABE">
              <w:rPr>
                <w:b/>
                <w:bCs/>
                <w:sz w:val="20"/>
                <w:szCs w:val="20"/>
              </w:rPr>
              <w:t xml:space="preserve">access and involvement  </w:t>
            </w:r>
          </w:p>
        </w:tc>
        <w:tc>
          <w:tcPr>
            <w:tcW w:w="1249" w:type="pct"/>
          </w:tcPr>
          <w:p w14:paraId="14C797FB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80899B4" w14:textId="77777777" w:rsidTr="006E7B92">
        <w:tc>
          <w:tcPr>
            <w:tcW w:w="3751" w:type="pct"/>
          </w:tcPr>
          <w:p w14:paraId="762E4745" w14:textId="30B33023" w:rsidR="006917C4" w:rsidRPr="00CF7E0B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CF7E0B">
              <w:rPr>
                <w:b/>
                <w:bCs/>
                <w:sz w:val="20"/>
                <w:szCs w:val="20"/>
              </w:rPr>
              <w:t xml:space="preserve">Describe the practice of how family/caregivers are provided access to their infant </w:t>
            </w:r>
          </w:p>
        </w:tc>
        <w:tc>
          <w:tcPr>
            <w:tcW w:w="1249" w:type="pct"/>
          </w:tcPr>
          <w:p w14:paraId="68712796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2326F0" w:rsidRPr="00443ABE" w14:paraId="516BBD25" w14:textId="77777777" w:rsidTr="006917C4">
        <w:tc>
          <w:tcPr>
            <w:tcW w:w="3751" w:type="pct"/>
          </w:tcPr>
          <w:p w14:paraId="24858717" w14:textId="4586D737" w:rsidR="002326F0" w:rsidRPr="00C040D7" w:rsidRDefault="002326F0" w:rsidP="006917C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newborns separated from their mothers/caregivers immediately after birth? In what circumstances? Please explain…</w:t>
            </w:r>
          </w:p>
        </w:tc>
        <w:tc>
          <w:tcPr>
            <w:tcW w:w="1249" w:type="pct"/>
          </w:tcPr>
          <w:p w14:paraId="319C3A0C" w14:textId="77777777" w:rsidR="002326F0" w:rsidRPr="00443ABE" w:rsidRDefault="002326F0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650D0B0E" w14:textId="77777777" w:rsidTr="006E7B92">
        <w:tc>
          <w:tcPr>
            <w:tcW w:w="3751" w:type="pct"/>
          </w:tcPr>
          <w:p w14:paraId="7281C93C" w14:textId="5C7E3A69" w:rsidR="006917C4" w:rsidRPr="00D54342" w:rsidRDefault="006917C4" w:rsidP="006917C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C040D7">
              <w:rPr>
                <w:sz w:val="20"/>
                <w:szCs w:val="20"/>
              </w:rPr>
              <w:t xml:space="preserve">Under what circumstances are families/caregivers given access to the sick young children? </w:t>
            </w:r>
            <w:r>
              <w:rPr>
                <w:sz w:val="20"/>
                <w:szCs w:val="20"/>
              </w:rPr>
              <w:t>(permission  to access the ward/area where sick children are )</w:t>
            </w:r>
            <w:r w:rsidR="002326F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9" w:type="pct"/>
          </w:tcPr>
          <w:p w14:paraId="7811FC68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4717EB49" w14:textId="77777777" w:rsidTr="006E7B92">
        <w:tc>
          <w:tcPr>
            <w:tcW w:w="3751" w:type="pct"/>
          </w:tcPr>
          <w:p w14:paraId="480A205A" w14:textId="29225969" w:rsidR="006917C4" w:rsidRPr="00C040D7" w:rsidRDefault="006917C4" w:rsidP="006917C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C040D7">
              <w:rPr>
                <w:sz w:val="20"/>
                <w:szCs w:val="20"/>
              </w:rPr>
              <w:t>Under what circumstances are families/caregivers not given access to the sick young children?</w:t>
            </w:r>
          </w:p>
        </w:tc>
        <w:tc>
          <w:tcPr>
            <w:tcW w:w="1249" w:type="pct"/>
          </w:tcPr>
          <w:p w14:paraId="4787FD94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663231FC" w14:textId="77777777" w:rsidTr="006E7B92">
        <w:tc>
          <w:tcPr>
            <w:tcW w:w="3751" w:type="pct"/>
          </w:tcPr>
          <w:p w14:paraId="1E246082" w14:textId="718D7B1C" w:rsidR="006917C4" w:rsidRPr="00C040D7" w:rsidRDefault="006917C4" w:rsidP="006917C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oes the facility/providers encourage bonding between caregivers and children during hospital stay (are they allowed to spend time with their babies if yes document how much time is given etc) </w:t>
            </w:r>
          </w:p>
        </w:tc>
        <w:tc>
          <w:tcPr>
            <w:tcW w:w="1249" w:type="pct"/>
          </w:tcPr>
          <w:p w14:paraId="749729F9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37E60389" w14:textId="77777777" w:rsidTr="006E7B92">
        <w:tc>
          <w:tcPr>
            <w:tcW w:w="3751" w:type="pct"/>
          </w:tcPr>
          <w:p w14:paraId="3ACF0AF0" w14:textId="5AA85C3D" w:rsidR="006917C4" w:rsidRPr="007D3DAC" w:rsidRDefault="006917C4" w:rsidP="006917C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7D3DAC">
              <w:rPr>
                <w:sz w:val="20"/>
                <w:szCs w:val="20"/>
              </w:rPr>
              <w:t xml:space="preserve">Describe opportunities that parents/caregivers have to participate in their child’s care during hospital care? (how are they included  in certain task- giving consent for procedures, feeding, cleaning and changing diapers, turning babies, certain clinical procedures eg feeding using NGT, Physiotherapy) </w:t>
            </w:r>
          </w:p>
        </w:tc>
        <w:tc>
          <w:tcPr>
            <w:tcW w:w="1249" w:type="pct"/>
          </w:tcPr>
          <w:p w14:paraId="33E37400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3E638DFB" w14:textId="77777777" w:rsidTr="006E7B92">
        <w:tc>
          <w:tcPr>
            <w:tcW w:w="3751" w:type="pct"/>
          </w:tcPr>
          <w:p w14:paraId="1259FC46" w14:textId="639DBAF0" w:rsidR="006917C4" w:rsidRPr="007D3DAC" w:rsidRDefault="006917C4" w:rsidP="006917C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7D3DAC">
              <w:rPr>
                <w:sz w:val="20"/>
                <w:szCs w:val="20"/>
              </w:rPr>
              <w:t xml:space="preserve">Do families have access to resources and support required for managing  small sick children during the hospital stay ? (social support eg counselling, waivers,  physical-eg hearing aids, wheelchairs,  nutritional supplements for malnourished , financial resources, food provided to caregivers) if yes detail how they access the services </w:t>
            </w:r>
          </w:p>
        </w:tc>
        <w:tc>
          <w:tcPr>
            <w:tcW w:w="1249" w:type="pct"/>
          </w:tcPr>
          <w:p w14:paraId="212FB5F0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1AE21B34" w14:textId="77777777" w:rsidTr="006E7B92">
        <w:tc>
          <w:tcPr>
            <w:tcW w:w="3751" w:type="pct"/>
          </w:tcPr>
          <w:p w14:paraId="77279218" w14:textId="251E00FC" w:rsidR="006917C4" w:rsidRPr="007D3DAC" w:rsidRDefault="006917C4" w:rsidP="006917C4">
            <w:pPr>
              <w:rPr>
                <w:b/>
                <w:bCs/>
                <w:sz w:val="20"/>
                <w:szCs w:val="20"/>
              </w:rPr>
            </w:pPr>
            <w:r w:rsidRPr="007D3DAC">
              <w:rPr>
                <w:b/>
                <w:bCs/>
                <w:sz w:val="20"/>
                <w:szCs w:val="20"/>
              </w:rPr>
              <w:t>How are caregivers and families handled durin</w:t>
            </w:r>
            <w:r>
              <w:rPr>
                <w:b/>
                <w:bCs/>
                <w:sz w:val="20"/>
                <w:szCs w:val="20"/>
              </w:rPr>
              <w:t>g hospitalization of children?</w:t>
            </w:r>
          </w:p>
        </w:tc>
        <w:tc>
          <w:tcPr>
            <w:tcW w:w="1249" w:type="pct"/>
          </w:tcPr>
          <w:p w14:paraId="441CAB3D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28ACF224" w14:textId="77777777" w:rsidTr="006E7B92">
        <w:tc>
          <w:tcPr>
            <w:tcW w:w="3751" w:type="pct"/>
          </w:tcPr>
          <w:p w14:paraId="1B1847D0" w14:textId="0899BEEC" w:rsidR="006917C4" w:rsidRPr="008A1521" w:rsidRDefault="006917C4" w:rsidP="006917C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8A1521">
              <w:rPr>
                <w:sz w:val="20"/>
                <w:szCs w:val="20"/>
              </w:rPr>
              <w:t xml:space="preserve">Is there a place where they can </w:t>
            </w:r>
            <w:r>
              <w:rPr>
                <w:sz w:val="20"/>
                <w:szCs w:val="20"/>
              </w:rPr>
              <w:t>stay/</w:t>
            </w:r>
            <w:r w:rsidRPr="008A1521">
              <w:rPr>
                <w:sz w:val="20"/>
                <w:szCs w:val="20"/>
              </w:rPr>
              <w:t>lodge</w:t>
            </w:r>
            <w:r>
              <w:rPr>
                <w:sz w:val="20"/>
                <w:szCs w:val="20"/>
              </w:rPr>
              <w:t xml:space="preserve"> </w:t>
            </w:r>
            <w:r w:rsidRPr="008A1521">
              <w:rPr>
                <w:sz w:val="20"/>
                <w:szCs w:val="20"/>
              </w:rPr>
              <w:t xml:space="preserve">during the night? is the space adequate </w:t>
            </w:r>
          </w:p>
        </w:tc>
        <w:tc>
          <w:tcPr>
            <w:tcW w:w="1249" w:type="pct"/>
          </w:tcPr>
          <w:p w14:paraId="0D87AAB7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B27849C" w14:textId="77777777" w:rsidTr="006E7B92">
        <w:tc>
          <w:tcPr>
            <w:tcW w:w="3751" w:type="pct"/>
          </w:tcPr>
          <w:p w14:paraId="3367B92F" w14:textId="66707F5B" w:rsidR="006917C4" w:rsidRPr="008A1521" w:rsidRDefault="006917C4" w:rsidP="006917C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8A1521">
              <w:rPr>
                <w:sz w:val="20"/>
                <w:szCs w:val="20"/>
              </w:rPr>
              <w:lastRenderedPageBreak/>
              <w:t xml:space="preserve">Are they provided for food and other basic amenities- access to bathrooms , toilet etc </w:t>
            </w:r>
          </w:p>
        </w:tc>
        <w:tc>
          <w:tcPr>
            <w:tcW w:w="1249" w:type="pct"/>
          </w:tcPr>
          <w:p w14:paraId="2D38126C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780F5F3B" w14:textId="77777777" w:rsidTr="006E7B92">
        <w:tc>
          <w:tcPr>
            <w:tcW w:w="3751" w:type="pct"/>
          </w:tcPr>
          <w:p w14:paraId="0E2DE992" w14:textId="546F0195" w:rsidR="006917C4" w:rsidRPr="00443ABE" w:rsidRDefault="006917C4" w:rsidP="006917C4">
            <w:pPr>
              <w:rPr>
                <w:sz w:val="20"/>
                <w:szCs w:val="20"/>
              </w:rPr>
            </w:pPr>
            <w:r w:rsidRPr="00443ABE">
              <w:rPr>
                <w:b/>
                <w:bCs/>
                <w:sz w:val="20"/>
                <w:szCs w:val="20"/>
              </w:rPr>
              <w:t xml:space="preserve">Healing environment  </w:t>
            </w:r>
            <w:r w:rsidR="00176BA5">
              <w:rPr>
                <w:b/>
                <w:bCs/>
                <w:sz w:val="20"/>
                <w:szCs w:val="20"/>
              </w:rPr>
              <w:t>at hospital</w:t>
            </w:r>
          </w:p>
        </w:tc>
        <w:tc>
          <w:tcPr>
            <w:tcW w:w="1249" w:type="pct"/>
          </w:tcPr>
          <w:p w14:paraId="1266426F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65550835" w14:textId="77777777" w:rsidTr="006E7B92">
        <w:tc>
          <w:tcPr>
            <w:tcW w:w="3751" w:type="pct"/>
          </w:tcPr>
          <w:p w14:paraId="4954C4E6" w14:textId="74657644" w:rsidR="006917C4" w:rsidRPr="007D3DAC" w:rsidRDefault="006917C4" w:rsidP="006917C4">
            <w:pPr>
              <w:rPr>
                <w:sz w:val="20"/>
                <w:szCs w:val="20"/>
              </w:rPr>
            </w:pPr>
            <w:r w:rsidRPr="00443ABE">
              <w:rPr>
                <w:sz w:val="20"/>
                <w:szCs w:val="20"/>
              </w:rPr>
              <w:t xml:space="preserve">Comment on the  overall healing environment that promotes safety and sleep for their infants  during the hospital stay </w:t>
            </w:r>
          </w:p>
        </w:tc>
        <w:tc>
          <w:tcPr>
            <w:tcW w:w="1249" w:type="pct"/>
          </w:tcPr>
          <w:p w14:paraId="541283BF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30B62A07" w14:textId="77777777" w:rsidTr="006E7B92">
        <w:tc>
          <w:tcPr>
            <w:tcW w:w="3751" w:type="pct"/>
          </w:tcPr>
          <w:p w14:paraId="54EBC532" w14:textId="577709A9" w:rsidR="006917C4" w:rsidRPr="00443ABE" w:rsidRDefault="006917C4" w:rsidP="006917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set up of the ward/NICU/NBU (Baby friendly environment- warmth, colors, play toys etc )</w:t>
            </w:r>
          </w:p>
        </w:tc>
        <w:tc>
          <w:tcPr>
            <w:tcW w:w="1249" w:type="pct"/>
          </w:tcPr>
          <w:p w14:paraId="73F8F404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5A76463B" w14:textId="77777777" w:rsidTr="006E7B92">
        <w:tc>
          <w:tcPr>
            <w:tcW w:w="3751" w:type="pct"/>
          </w:tcPr>
          <w:p w14:paraId="619B3D7A" w14:textId="0CBC551C" w:rsidR="006917C4" w:rsidRPr="006E7B92" w:rsidRDefault="00176BA5" w:rsidP="006917C4">
            <w:pPr>
              <w:rPr>
                <w:b/>
                <w:bCs/>
                <w:sz w:val="20"/>
                <w:szCs w:val="20"/>
              </w:rPr>
            </w:pPr>
            <w:r w:rsidRPr="006E7B92">
              <w:rPr>
                <w:b/>
                <w:bCs/>
                <w:sz w:val="20"/>
                <w:szCs w:val="20"/>
              </w:rPr>
              <w:t>Discharge instructions and follow up</w:t>
            </w:r>
          </w:p>
        </w:tc>
        <w:tc>
          <w:tcPr>
            <w:tcW w:w="1249" w:type="pct"/>
          </w:tcPr>
          <w:p w14:paraId="1B926696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  <w:tr w:rsidR="006917C4" w:rsidRPr="00443ABE" w14:paraId="0FEDB29D" w14:textId="77777777" w:rsidTr="006E7B92">
        <w:tc>
          <w:tcPr>
            <w:tcW w:w="3751" w:type="pct"/>
          </w:tcPr>
          <w:p w14:paraId="05B5CDCC" w14:textId="4E566AF1" w:rsidR="006917C4" w:rsidRDefault="00176BA5" w:rsidP="006917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whether parents/caregivers are given any instructions/information before they leave the hospital? (e.g. leaflets, medicines, other?)</w:t>
            </w:r>
          </w:p>
        </w:tc>
        <w:tc>
          <w:tcPr>
            <w:tcW w:w="1249" w:type="pct"/>
          </w:tcPr>
          <w:p w14:paraId="2AA4D0DF" w14:textId="77777777" w:rsidR="006917C4" w:rsidRPr="00443ABE" w:rsidRDefault="006917C4" w:rsidP="006917C4">
            <w:pPr>
              <w:rPr>
                <w:sz w:val="20"/>
                <w:szCs w:val="20"/>
              </w:rPr>
            </w:pPr>
          </w:p>
        </w:tc>
      </w:tr>
    </w:tbl>
    <w:p w14:paraId="6465A8A7" w14:textId="11EF7404" w:rsidR="00282BDF" w:rsidRDefault="00282BDF"/>
    <w:p w14:paraId="14DE04B5" w14:textId="0135AB75" w:rsidR="00282BDF" w:rsidRPr="00443ABE" w:rsidRDefault="00443ABE" w:rsidP="00443ABE">
      <w:pPr>
        <w:rPr>
          <w:b/>
          <w:bCs/>
        </w:rPr>
      </w:pPr>
      <w:r w:rsidRPr="00443ABE">
        <w:rPr>
          <w:b/>
          <w:bCs/>
        </w:rPr>
        <w:t xml:space="preserve">Part C: </w:t>
      </w:r>
      <w:r w:rsidR="0012112F" w:rsidRPr="00443ABE">
        <w:rPr>
          <w:b/>
          <w:bCs/>
        </w:rPr>
        <w:t>Emotional Suppo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25"/>
        <w:gridCol w:w="2425"/>
      </w:tblGrid>
      <w:tr w:rsidR="00A170F0" w:rsidRPr="00443ABE" w14:paraId="68A3F90E" w14:textId="478520B0" w:rsidTr="006E7B92">
        <w:tc>
          <w:tcPr>
            <w:tcW w:w="3703" w:type="pct"/>
            <w:shd w:val="clear" w:color="auto" w:fill="FBE4D5" w:themeFill="accent2" w:themeFillTint="33"/>
          </w:tcPr>
          <w:p w14:paraId="4B5FFFF5" w14:textId="22BB000E" w:rsidR="00A170F0" w:rsidRPr="00443ABE" w:rsidRDefault="00A170F0" w:rsidP="00C52040">
            <w:pPr>
              <w:rPr>
                <w:b/>
                <w:bCs/>
                <w:sz w:val="20"/>
                <w:szCs w:val="20"/>
              </w:rPr>
            </w:pPr>
            <w:r w:rsidRPr="00443ABE">
              <w:rPr>
                <w:b/>
                <w:bCs/>
                <w:sz w:val="20"/>
                <w:szCs w:val="20"/>
              </w:rPr>
              <w:t xml:space="preserve">Focus areas </w:t>
            </w:r>
          </w:p>
        </w:tc>
        <w:tc>
          <w:tcPr>
            <w:tcW w:w="1297" w:type="pct"/>
            <w:shd w:val="clear" w:color="auto" w:fill="FBE4D5" w:themeFill="accent2" w:themeFillTint="33"/>
          </w:tcPr>
          <w:p w14:paraId="5943CC10" w14:textId="6BAF16D0" w:rsidR="00A170F0" w:rsidRPr="00443ABE" w:rsidRDefault="00A170F0" w:rsidP="00C52040">
            <w:pPr>
              <w:rPr>
                <w:b/>
                <w:bCs/>
                <w:sz w:val="20"/>
                <w:szCs w:val="20"/>
              </w:rPr>
            </w:pPr>
            <w:r w:rsidRPr="00443ABE">
              <w:rPr>
                <w:b/>
                <w:bCs/>
                <w:sz w:val="20"/>
                <w:szCs w:val="20"/>
              </w:rPr>
              <w:t>Details of the features/experiences</w:t>
            </w:r>
          </w:p>
        </w:tc>
      </w:tr>
      <w:tr w:rsidR="006F5803" w:rsidRPr="00443ABE" w14:paraId="65614873" w14:textId="77777777" w:rsidTr="006E7B92">
        <w:tc>
          <w:tcPr>
            <w:tcW w:w="3703" w:type="pct"/>
          </w:tcPr>
          <w:p w14:paraId="75CF7B73" w14:textId="79583755" w:rsidR="006F5803" w:rsidRPr="00443ABE" w:rsidRDefault="006F5803" w:rsidP="00B51BD6">
            <w:pPr>
              <w:rPr>
                <w:sz w:val="20"/>
                <w:szCs w:val="20"/>
              </w:rPr>
            </w:pPr>
            <w:r w:rsidRPr="00443ABE">
              <w:rPr>
                <w:sz w:val="20"/>
                <w:szCs w:val="20"/>
              </w:rPr>
              <w:t>Do providers take any effort to assess the family/caregiver emotional wellbeing? if yes in what ways does that happen?</w:t>
            </w:r>
          </w:p>
        </w:tc>
        <w:tc>
          <w:tcPr>
            <w:tcW w:w="1297" w:type="pct"/>
          </w:tcPr>
          <w:p w14:paraId="33BFEFDA" w14:textId="77777777" w:rsidR="006F5803" w:rsidRPr="00443ABE" w:rsidRDefault="006F5803" w:rsidP="00B51BD6">
            <w:pPr>
              <w:rPr>
                <w:sz w:val="20"/>
                <w:szCs w:val="20"/>
              </w:rPr>
            </w:pPr>
          </w:p>
        </w:tc>
      </w:tr>
      <w:tr w:rsidR="00A170F0" w:rsidRPr="00443ABE" w14:paraId="23CF4587" w14:textId="18F870A2" w:rsidTr="006E7B92">
        <w:tc>
          <w:tcPr>
            <w:tcW w:w="3703" w:type="pct"/>
          </w:tcPr>
          <w:p w14:paraId="48112CE7" w14:textId="037F5953" w:rsidR="00A170F0" w:rsidRPr="00443ABE" w:rsidRDefault="00A170F0" w:rsidP="00B51BD6">
            <w:pPr>
              <w:rPr>
                <w:sz w:val="20"/>
                <w:szCs w:val="20"/>
              </w:rPr>
            </w:pPr>
            <w:r w:rsidRPr="00443ABE">
              <w:rPr>
                <w:sz w:val="20"/>
                <w:szCs w:val="20"/>
              </w:rPr>
              <w:t xml:space="preserve">Is there any form of supportive care of any kind provided by the hospital to caregivers of children  during  the hospitalization of the children ? </w:t>
            </w:r>
            <w:r w:rsidR="006F5803">
              <w:rPr>
                <w:sz w:val="20"/>
                <w:szCs w:val="20"/>
              </w:rPr>
              <w:t xml:space="preserve"> if yes what are the key features of the emotional support </w:t>
            </w:r>
            <w:r w:rsidR="00524951">
              <w:rPr>
                <w:sz w:val="20"/>
                <w:szCs w:val="20"/>
              </w:rPr>
              <w:t xml:space="preserve">system that </w:t>
            </w:r>
            <w:r w:rsidR="006F5803">
              <w:rPr>
                <w:sz w:val="20"/>
                <w:szCs w:val="20"/>
              </w:rPr>
              <w:t>exist?</w:t>
            </w:r>
            <w:r w:rsidR="0012112F">
              <w:rPr>
                <w:sz w:val="20"/>
                <w:szCs w:val="20"/>
              </w:rPr>
              <w:t xml:space="preserve"> (KMC support groups, prayer sessions etc)</w:t>
            </w:r>
          </w:p>
        </w:tc>
        <w:tc>
          <w:tcPr>
            <w:tcW w:w="1297" w:type="pct"/>
          </w:tcPr>
          <w:p w14:paraId="0E05C322" w14:textId="6182E8CA" w:rsidR="00A170F0" w:rsidRPr="00443ABE" w:rsidRDefault="00A170F0" w:rsidP="00B51BD6">
            <w:pPr>
              <w:rPr>
                <w:sz w:val="20"/>
                <w:szCs w:val="20"/>
              </w:rPr>
            </w:pPr>
          </w:p>
        </w:tc>
      </w:tr>
      <w:tr w:rsidR="00A170F0" w:rsidRPr="00443ABE" w14:paraId="590E6CCB" w14:textId="0E1B9F62" w:rsidTr="006E7B92">
        <w:tc>
          <w:tcPr>
            <w:tcW w:w="3703" w:type="pct"/>
          </w:tcPr>
          <w:p w14:paraId="6D745EA5" w14:textId="6C87D78E" w:rsidR="00A170F0" w:rsidRPr="00443ABE" w:rsidRDefault="006F5803" w:rsidP="00B51BD6">
            <w:pPr>
              <w:rPr>
                <w:sz w:val="20"/>
                <w:szCs w:val="20"/>
              </w:rPr>
            </w:pPr>
            <w:r w:rsidRPr="0012112F">
              <w:rPr>
                <w:sz w:val="20"/>
                <w:szCs w:val="20"/>
              </w:rPr>
              <w:t>How do facilities deal with cases of deaths of children? what form of support exist for such parents?</w:t>
            </w:r>
          </w:p>
        </w:tc>
        <w:tc>
          <w:tcPr>
            <w:tcW w:w="1297" w:type="pct"/>
          </w:tcPr>
          <w:p w14:paraId="54BE36A3" w14:textId="167830D4" w:rsidR="00A170F0" w:rsidRPr="00443ABE" w:rsidRDefault="00A170F0" w:rsidP="00B51BD6">
            <w:pPr>
              <w:rPr>
                <w:sz w:val="20"/>
                <w:szCs w:val="20"/>
              </w:rPr>
            </w:pPr>
          </w:p>
        </w:tc>
      </w:tr>
      <w:tr w:rsidR="00A170F0" w:rsidRPr="00443ABE" w14:paraId="3833D38A" w14:textId="2042E25C" w:rsidTr="006E7B92">
        <w:tc>
          <w:tcPr>
            <w:tcW w:w="3703" w:type="pct"/>
          </w:tcPr>
          <w:p w14:paraId="1060F88A" w14:textId="0B1C9584" w:rsidR="00A170F0" w:rsidRPr="00443ABE" w:rsidRDefault="00A263C1" w:rsidP="00B51B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be any support system that exist for providers working in the ICU/NICU/NBU </w:t>
            </w:r>
          </w:p>
        </w:tc>
        <w:tc>
          <w:tcPr>
            <w:tcW w:w="1297" w:type="pct"/>
          </w:tcPr>
          <w:p w14:paraId="40F2A06A" w14:textId="671F7886" w:rsidR="00A170F0" w:rsidRPr="00443ABE" w:rsidRDefault="00A170F0" w:rsidP="00B51BD6">
            <w:pPr>
              <w:rPr>
                <w:sz w:val="20"/>
                <w:szCs w:val="20"/>
              </w:rPr>
            </w:pPr>
          </w:p>
        </w:tc>
      </w:tr>
    </w:tbl>
    <w:p w14:paraId="238F4CDA" w14:textId="5B5CC8E4" w:rsidR="0032553E" w:rsidRDefault="0032553E" w:rsidP="006403B7"/>
    <w:p w14:paraId="43434A05" w14:textId="05DA3B2C" w:rsidR="00D72C55" w:rsidRPr="00D72C55" w:rsidRDefault="00D72C55" w:rsidP="00D72C55">
      <w:pPr>
        <w:rPr>
          <w:b/>
          <w:bCs/>
        </w:rPr>
      </w:pPr>
      <w:r w:rsidRPr="00D72C55">
        <w:rPr>
          <w:b/>
          <w:bCs/>
        </w:rPr>
        <w:t xml:space="preserve">Part D:  Documentation of record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925"/>
        <w:gridCol w:w="2425"/>
      </w:tblGrid>
      <w:tr w:rsidR="00D72C55" w:rsidRPr="00D72C55" w14:paraId="7A3E5DD3" w14:textId="77777777" w:rsidTr="006E7B92">
        <w:trPr>
          <w:tblHeader/>
        </w:trPr>
        <w:tc>
          <w:tcPr>
            <w:tcW w:w="3703" w:type="pct"/>
            <w:shd w:val="clear" w:color="auto" w:fill="F7CAAC" w:themeFill="accent2" w:themeFillTint="66"/>
          </w:tcPr>
          <w:p w14:paraId="077B78E3" w14:textId="77777777" w:rsidR="00D72C55" w:rsidRPr="00D72C55" w:rsidRDefault="00D72C55" w:rsidP="009C72B4">
            <w:pPr>
              <w:rPr>
                <w:b/>
                <w:bCs/>
                <w:sz w:val="20"/>
                <w:szCs w:val="20"/>
              </w:rPr>
            </w:pPr>
            <w:r w:rsidRPr="00D72C55">
              <w:rPr>
                <w:b/>
                <w:bCs/>
                <w:sz w:val="20"/>
                <w:szCs w:val="20"/>
              </w:rPr>
              <w:t xml:space="preserve">Key features of interaction  </w:t>
            </w:r>
          </w:p>
        </w:tc>
        <w:tc>
          <w:tcPr>
            <w:tcW w:w="1297" w:type="pct"/>
            <w:shd w:val="clear" w:color="auto" w:fill="F7CAAC" w:themeFill="accent2" w:themeFillTint="66"/>
          </w:tcPr>
          <w:p w14:paraId="26D9527D" w14:textId="77777777" w:rsidR="00D72C55" w:rsidRPr="00D72C55" w:rsidRDefault="00D72C55" w:rsidP="009C72B4">
            <w:pPr>
              <w:rPr>
                <w:b/>
                <w:bCs/>
                <w:sz w:val="20"/>
                <w:szCs w:val="20"/>
              </w:rPr>
            </w:pPr>
            <w:r w:rsidRPr="00D72C55">
              <w:rPr>
                <w:b/>
                <w:bCs/>
                <w:sz w:val="20"/>
                <w:szCs w:val="20"/>
              </w:rPr>
              <w:t xml:space="preserve">Detail the  process </w:t>
            </w:r>
          </w:p>
        </w:tc>
      </w:tr>
      <w:tr w:rsidR="00D72C55" w:rsidRPr="00D72C55" w14:paraId="36E803DF" w14:textId="77777777" w:rsidTr="006E7B92">
        <w:tc>
          <w:tcPr>
            <w:tcW w:w="3703" w:type="pct"/>
          </w:tcPr>
          <w:p w14:paraId="45A24E61" w14:textId="77777777" w:rsidR="00D72C55" w:rsidRPr="00D72C55" w:rsidRDefault="00D72C55" w:rsidP="009C72B4">
            <w:pPr>
              <w:rPr>
                <w:sz w:val="20"/>
                <w:szCs w:val="20"/>
              </w:rPr>
            </w:pPr>
            <w:r w:rsidRPr="00D72C55">
              <w:rPr>
                <w:sz w:val="20"/>
                <w:szCs w:val="20"/>
              </w:rPr>
              <w:t xml:space="preserve">What are the existing records for sick young infants and children  (What records exist, in what form, how records kept, how do they use records) </w:t>
            </w:r>
          </w:p>
        </w:tc>
        <w:tc>
          <w:tcPr>
            <w:tcW w:w="1297" w:type="pct"/>
          </w:tcPr>
          <w:p w14:paraId="7EA5BA46" w14:textId="77777777" w:rsidR="00D72C55" w:rsidRPr="00D72C55" w:rsidRDefault="00D72C55" w:rsidP="009C72B4">
            <w:pPr>
              <w:rPr>
                <w:sz w:val="20"/>
                <w:szCs w:val="20"/>
              </w:rPr>
            </w:pPr>
          </w:p>
        </w:tc>
      </w:tr>
      <w:tr w:rsidR="00D72C55" w:rsidRPr="00D72C55" w14:paraId="0631BDDD" w14:textId="77777777" w:rsidTr="006E7B92">
        <w:tc>
          <w:tcPr>
            <w:tcW w:w="3703" w:type="pct"/>
          </w:tcPr>
          <w:p w14:paraId="7DE93FF9" w14:textId="77777777" w:rsidR="00D72C55" w:rsidRPr="00D72C55" w:rsidRDefault="00D72C55" w:rsidP="009C72B4">
            <w:pPr>
              <w:rPr>
                <w:sz w:val="20"/>
                <w:szCs w:val="20"/>
              </w:rPr>
            </w:pPr>
            <w:r w:rsidRPr="00D72C55">
              <w:rPr>
                <w:sz w:val="20"/>
                <w:szCs w:val="20"/>
              </w:rPr>
              <w:t>What key indicators are being collected at various service points (document type of data collected, how it is documented for each point of service</w:t>
            </w:r>
          </w:p>
        </w:tc>
        <w:tc>
          <w:tcPr>
            <w:tcW w:w="1297" w:type="pct"/>
          </w:tcPr>
          <w:p w14:paraId="78483BF9" w14:textId="77777777" w:rsidR="00D72C55" w:rsidRPr="00D72C55" w:rsidRDefault="00D72C55" w:rsidP="009C72B4">
            <w:pPr>
              <w:rPr>
                <w:sz w:val="20"/>
                <w:szCs w:val="20"/>
              </w:rPr>
            </w:pPr>
          </w:p>
        </w:tc>
      </w:tr>
      <w:tr w:rsidR="00D72C55" w:rsidRPr="00D72C55" w14:paraId="564BE6ED" w14:textId="77777777" w:rsidTr="006E7B92">
        <w:tc>
          <w:tcPr>
            <w:tcW w:w="3703" w:type="pct"/>
          </w:tcPr>
          <w:p w14:paraId="3D4D8B3F" w14:textId="6A2745C5" w:rsidR="00D72C55" w:rsidRPr="00D72C55" w:rsidRDefault="00305773" w:rsidP="009C72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ndicators entered</w:t>
            </w:r>
            <w:r w:rsidR="00D72C55" w:rsidRPr="00D72C55">
              <w:rPr>
                <w:sz w:val="20"/>
                <w:szCs w:val="20"/>
              </w:rPr>
              <w:t xml:space="preserve"> in various regi</w:t>
            </w:r>
            <w:r>
              <w:rPr>
                <w:sz w:val="20"/>
                <w:szCs w:val="20"/>
              </w:rPr>
              <w:t>sters are summarized in</w:t>
            </w:r>
            <w:r w:rsidR="00D72C55" w:rsidRPr="00D72C55">
              <w:rPr>
                <w:sz w:val="20"/>
                <w:szCs w:val="20"/>
              </w:rPr>
              <w:t xml:space="preserve"> for upward submission   </w:t>
            </w:r>
          </w:p>
        </w:tc>
        <w:tc>
          <w:tcPr>
            <w:tcW w:w="1297" w:type="pct"/>
          </w:tcPr>
          <w:p w14:paraId="62E3C00F" w14:textId="77777777" w:rsidR="00D72C55" w:rsidRPr="00D72C55" w:rsidRDefault="00D72C55" w:rsidP="009C72B4">
            <w:pPr>
              <w:rPr>
                <w:sz w:val="20"/>
                <w:szCs w:val="20"/>
              </w:rPr>
            </w:pPr>
          </w:p>
        </w:tc>
      </w:tr>
      <w:tr w:rsidR="002326F0" w:rsidRPr="00D72C55" w14:paraId="3D8A7BA6" w14:textId="77777777" w:rsidTr="002326F0">
        <w:tc>
          <w:tcPr>
            <w:tcW w:w="3703" w:type="pct"/>
          </w:tcPr>
          <w:p w14:paraId="0AE364F0" w14:textId="4B6E0964" w:rsidR="002326F0" w:rsidRDefault="002326F0" w:rsidP="009C72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parents/caregivers given a birth notification for newborns?</w:t>
            </w:r>
          </w:p>
        </w:tc>
        <w:tc>
          <w:tcPr>
            <w:tcW w:w="1297" w:type="pct"/>
          </w:tcPr>
          <w:p w14:paraId="50A3F8BE" w14:textId="77777777" w:rsidR="002326F0" w:rsidRPr="00D72C55" w:rsidRDefault="002326F0" w:rsidP="009C72B4">
            <w:pPr>
              <w:rPr>
                <w:sz w:val="20"/>
                <w:szCs w:val="20"/>
              </w:rPr>
            </w:pPr>
          </w:p>
        </w:tc>
      </w:tr>
    </w:tbl>
    <w:p w14:paraId="38E6E605" w14:textId="77777777" w:rsidR="00D72C55" w:rsidRDefault="00D72C55" w:rsidP="00D72C55"/>
    <w:p w14:paraId="7E0A0CFF" w14:textId="77777777" w:rsidR="006403B7" w:rsidRDefault="006403B7" w:rsidP="00F41D90"/>
    <w:p w14:paraId="135CDB16" w14:textId="77777777" w:rsidR="00D72C55" w:rsidRDefault="00D72C55"/>
    <w:sectPr w:rsidR="00D72C55" w:rsidSect="006E7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C9718" w14:textId="77777777" w:rsidR="009470F3" w:rsidRDefault="009470F3" w:rsidP="000E640C">
      <w:pPr>
        <w:spacing w:after="0" w:line="240" w:lineRule="auto"/>
      </w:pPr>
      <w:r>
        <w:separator/>
      </w:r>
    </w:p>
  </w:endnote>
  <w:endnote w:type="continuationSeparator" w:id="0">
    <w:p w14:paraId="492C167B" w14:textId="77777777" w:rsidR="009470F3" w:rsidRDefault="009470F3" w:rsidP="000E6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2884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B451BE" w14:textId="2DC6CC1F" w:rsidR="00584E2F" w:rsidRDefault="00584E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1E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3149C9" w14:textId="77777777" w:rsidR="00584E2F" w:rsidRDefault="00584E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03908" w14:textId="77777777" w:rsidR="009470F3" w:rsidRDefault="009470F3" w:rsidP="000E640C">
      <w:pPr>
        <w:spacing w:after="0" w:line="240" w:lineRule="auto"/>
      </w:pPr>
      <w:r>
        <w:separator/>
      </w:r>
    </w:p>
  </w:footnote>
  <w:footnote w:type="continuationSeparator" w:id="0">
    <w:p w14:paraId="1858FCFE" w14:textId="77777777" w:rsidR="009470F3" w:rsidRDefault="009470F3" w:rsidP="000E64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61DE25" w14:textId="613D084E" w:rsidR="008F3B42" w:rsidRPr="008F3B42" w:rsidRDefault="008F3B42">
    <w:pPr>
      <w:pStyle w:val="Header"/>
      <w:rPr>
        <w:lang w:val="en-GB"/>
      </w:rPr>
    </w:pPr>
    <w:r>
      <w:rPr>
        <w:lang w:val="en-GB"/>
      </w:rPr>
      <w:t xml:space="preserve">Structured Observation tool </w:t>
    </w:r>
    <w:r w:rsidR="00C50CC3">
      <w:rPr>
        <w:lang w:val="en-GB"/>
      </w:rPr>
      <w:t>15</w:t>
    </w:r>
    <w:r w:rsidR="005E1276" w:rsidRPr="005E1276">
      <w:rPr>
        <w:vertAlign w:val="superscript"/>
        <w:lang w:val="en-GB"/>
      </w:rPr>
      <w:t>th</w:t>
    </w:r>
    <w:r w:rsidR="005E1276">
      <w:rPr>
        <w:lang w:val="en-GB"/>
      </w:rPr>
      <w:t xml:space="preserve"> </w:t>
    </w:r>
    <w:r>
      <w:rPr>
        <w:lang w:val="en-GB"/>
      </w:rPr>
      <w:t xml:space="preserve"> November 2019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E16DF"/>
    <w:multiLevelType w:val="hybridMultilevel"/>
    <w:tmpl w:val="89A038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E5FFC"/>
    <w:multiLevelType w:val="hybridMultilevel"/>
    <w:tmpl w:val="266682B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7A25B3"/>
    <w:multiLevelType w:val="hybridMultilevel"/>
    <w:tmpl w:val="113EE2B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AD7FD4"/>
    <w:multiLevelType w:val="hybridMultilevel"/>
    <w:tmpl w:val="B770B53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15D3A"/>
    <w:multiLevelType w:val="hybridMultilevel"/>
    <w:tmpl w:val="9548914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300B28"/>
    <w:multiLevelType w:val="hybridMultilevel"/>
    <w:tmpl w:val="BB622CD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46EEC"/>
    <w:multiLevelType w:val="hybridMultilevel"/>
    <w:tmpl w:val="66DC602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B10B64"/>
    <w:multiLevelType w:val="hybridMultilevel"/>
    <w:tmpl w:val="FFE83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022963"/>
    <w:multiLevelType w:val="hybridMultilevel"/>
    <w:tmpl w:val="D45455B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A03E0E"/>
    <w:multiLevelType w:val="hybridMultilevel"/>
    <w:tmpl w:val="2C74B91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A547AC"/>
    <w:multiLevelType w:val="hybridMultilevel"/>
    <w:tmpl w:val="986CF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E6662B"/>
    <w:multiLevelType w:val="hybridMultilevel"/>
    <w:tmpl w:val="974E0B0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C602C1"/>
    <w:multiLevelType w:val="hybridMultilevel"/>
    <w:tmpl w:val="8F7295A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6F4780"/>
    <w:multiLevelType w:val="hybridMultilevel"/>
    <w:tmpl w:val="FFE83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B23A4A"/>
    <w:multiLevelType w:val="hybridMultilevel"/>
    <w:tmpl w:val="F19A5E16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B5D7589"/>
    <w:multiLevelType w:val="hybridMultilevel"/>
    <w:tmpl w:val="A1F82008"/>
    <w:lvl w:ilvl="0" w:tplc="0409000D">
      <w:start w:val="1"/>
      <w:numFmt w:val="bullet"/>
      <w:lvlText w:val=""/>
      <w:lvlJc w:val="left"/>
      <w:pPr>
        <w:ind w:left="8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16" w15:restartNumberingAfterBreak="0">
    <w:nsid w:val="4D8B011A"/>
    <w:multiLevelType w:val="hybridMultilevel"/>
    <w:tmpl w:val="03F8AFE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CD5DAF"/>
    <w:multiLevelType w:val="hybridMultilevel"/>
    <w:tmpl w:val="AEFEB94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084BBC"/>
    <w:multiLevelType w:val="hybridMultilevel"/>
    <w:tmpl w:val="7B90C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747B95"/>
    <w:multiLevelType w:val="hybridMultilevel"/>
    <w:tmpl w:val="1E24917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535BB4"/>
    <w:multiLevelType w:val="hybridMultilevel"/>
    <w:tmpl w:val="D69EF2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017D39"/>
    <w:multiLevelType w:val="hybridMultilevel"/>
    <w:tmpl w:val="2D185938"/>
    <w:lvl w:ilvl="0" w:tplc="467A171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BE3BA4"/>
    <w:multiLevelType w:val="hybridMultilevel"/>
    <w:tmpl w:val="25045F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7D315E"/>
    <w:multiLevelType w:val="hybridMultilevel"/>
    <w:tmpl w:val="3D321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A60AE0">
      <w:numFmt w:val="bullet"/>
      <w:lvlText w:val="–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1"/>
  </w:num>
  <w:num w:numId="3">
    <w:abstractNumId w:val="18"/>
  </w:num>
  <w:num w:numId="4">
    <w:abstractNumId w:val="23"/>
  </w:num>
  <w:num w:numId="5">
    <w:abstractNumId w:val="10"/>
  </w:num>
  <w:num w:numId="6">
    <w:abstractNumId w:val="19"/>
  </w:num>
  <w:num w:numId="7">
    <w:abstractNumId w:val="14"/>
  </w:num>
  <w:num w:numId="8">
    <w:abstractNumId w:val="15"/>
  </w:num>
  <w:num w:numId="9">
    <w:abstractNumId w:val="12"/>
  </w:num>
  <w:num w:numId="10">
    <w:abstractNumId w:val="20"/>
  </w:num>
  <w:num w:numId="11">
    <w:abstractNumId w:val="7"/>
  </w:num>
  <w:num w:numId="12">
    <w:abstractNumId w:val="13"/>
  </w:num>
  <w:num w:numId="13">
    <w:abstractNumId w:val="22"/>
  </w:num>
  <w:num w:numId="14">
    <w:abstractNumId w:val="9"/>
  </w:num>
  <w:num w:numId="15">
    <w:abstractNumId w:val="0"/>
  </w:num>
  <w:num w:numId="16">
    <w:abstractNumId w:val="1"/>
  </w:num>
  <w:num w:numId="17">
    <w:abstractNumId w:val="8"/>
  </w:num>
  <w:num w:numId="18">
    <w:abstractNumId w:val="11"/>
  </w:num>
  <w:num w:numId="19">
    <w:abstractNumId w:val="16"/>
  </w:num>
  <w:num w:numId="20">
    <w:abstractNumId w:val="2"/>
  </w:num>
  <w:num w:numId="21">
    <w:abstractNumId w:val="6"/>
  </w:num>
  <w:num w:numId="22">
    <w:abstractNumId w:val="4"/>
  </w:num>
  <w:num w:numId="23">
    <w:abstractNumId w:val="3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907"/>
    <w:rsid w:val="000067B0"/>
    <w:rsid w:val="00007F64"/>
    <w:rsid w:val="00015B87"/>
    <w:rsid w:val="00036272"/>
    <w:rsid w:val="0004690E"/>
    <w:rsid w:val="00046925"/>
    <w:rsid w:val="00073E21"/>
    <w:rsid w:val="000A0D9C"/>
    <w:rsid w:val="000C5FB9"/>
    <w:rsid w:val="000E640C"/>
    <w:rsid w:val="00117AE2"/>
    <w:rsid w:val="0012112F"/>
    <w:rsid w:val="00135689"/>
    <w:rsid w:val="00152A0B"/>
    <w:rsid w:val="00156C82"/>
    <w:rsid w:val="00157831"/>
    <w:rsid w:val="00176BA5"/>
    <w:rsid w:val="00191137"/>
    <w:rsid w:val="001A0688"/>
    <w:rsid w:val="001A43DE"/>
    <w:rsid w:val="001B489E"/>
    <w:rsid w:val="001C3E0B"/>
    <w:rsid w:val="001E5AF0"/>
    <w:rsid w:val="00207810"/>
    <w:rsid w:val="00222864"/>
    <w:rsid w:val="00225B18"/>
    <w:rsid w:val="002326F0"/>
    <w:rsid w:val="00233A6B"/>
    <w:rsid w:val="00233CFD"/>
    <w:rsid w:val="002365BC"/>
    <w:rsid w:val="00247811"/>
    <w:rsid w:val="002633B3"/>
    <w:rsid w:val="0027528D"/>
    <w:rsid w:val="00275F7C"/>
    <w:rsid w:val="00281EAA"/>
    <w:rsid w:val="00282BDF"/>
    <w:rsid w:val="002A1695"/>
    <w:rsid w:val="002A405C"/>
    <w:rsid w:val="002C6907"/>
    <w:rsid w:val="002C7684"/>
    <w:rsid w:val="002D16BB"/>
    <w:rsid w:val="002D189E"/>
    <w:rsid w:val="002E260F"/>
    <w:rsid w:val="002E76AF"/>
    <w:rsid w:val="00305773"/>
    <w:rsid w:val="00312D93"/>
    <w:rsid w:val="00315DEE"/>
    <w:rsid w:val="003168FC"/>
    <w:rsid w:val="00317551"/>
    <w:rsid w:val="0032553E"/>
    <w:rsid w:val="00330970"/>
    <w:rsid w:val="003363E1"/>
    <w:rsid w:val="003569CF"/>
    <w:rsid w:val="00360604"/>
    <w:rsid w:val="0036497E"/>
    <w:rsid w:val="00371DB3"/>
    <w:rsid w:val="0037584E"/>
    <w:rsid w:val="00386A84"/>
    <w:rsid w:val="003934C8"/>
    <w:rsid w:val="003A471C"/>
    <w:rsid w:val="003A6ACA"/>
    <w:rsid w:val="003B4FCE"/>
    <w:rsid w:val="003D6710"/>
    <w:rsid w:val="003F2EB6"/>
    <w:rsid w:val="004220B7"/>
    <w:rsid w:val="004256BB"/>
    <w:rsid w:val="00434E4E"/>
    <w:rsid w:val="00443ABE"/>
    <w:rsid w:val="00450A6D"/>
    <w:rsid w:val="00455365"/>
    <w:rsid w:val="00467384"/>
    <w:rsid w:val="004755AA"/>
    <w:rsid w:val="0048693F"/>
    <w:rsid w:val="004D596B"/>
    <w:rsid w:val="004D754C"/>
    <w:rsid w:val="004E4B68"/>
    <w:rsid w:val="004F03EE"/>
    <w:rsid w:val="004F0746"/>
    <w:rsid w:val="004F2D6C"/>
    <w:rsid w:val="00510CFF"/>
    <w:rsid w:val="005140DB"/>
    <w:rsid w:val="00524951"/>
    <w:rsid w:val="00525B9C"/>
    <w:rsid w:val="00535CCC"/>
    <w:rsid w:val="005465A8"/>
    <w:rsid w:val="00554AC0"/>
    <w:rsid w:val="00556FBF"/>
    <w:rsid w:val="005640A3"/>
    <w:rsid w:val="00573846"/>
    <w:rsid w:val="00584E2F"/>
    <w:rsid w:val="00594B77"/>
    <w:rsid w:val="005A01B7"/>
    <w:rsid w:val="005A3369"/>
    <w:rsid w:val="005A3459"/>
    <w:rsid w:val="005C003B"/>
    <w:rsid w:val="005C7DD5"/>
    <w:rsid w:val="005E1276"/>
    <w:rsid w:val="005F2813"/>
    <w:rsid w:val="00614B47"/>
    <w:rsid w:val="006403B7"/>
    <w:rsid w:val="0064581C"/>
    <w:rsid w:val="0065635B"/>
    <w:rsid w:val="00656BB5"/>
    <w:rsid w:val="006917C4"/>
    <w:rsid w:val="006A22E8"/>
    <w:rsid w:val="006D476C"/>
    <w:rsid w:val="006E6B19"/>
    <w:rsid w:val="006E7B92"/>
    <w:rsid w:val="006F4B00"/>
    <w:rsid w:val="006F5803"/>
    <w:rsid w:val="006F6D07"/>
    <w:rsid w:val="00701A53"/>
    <w:rsid w:val="00707C7E"/>
    <w:rsid w:val="00710FEB"/>
    <w:rsid w:val="00712E2B"/>
    <w:rsid w:val="00725170"/>
    <w:rsid w:val="00731B00"/>
    <w:rsid w:val="00743B8E"/>
    <w:rsid w:val="00754546"/>
    <w:rsid w:val="007A1E50"/>
    <w:rsid w:val="007A34A7"/>
    <w:rsid w:val="007B40E2"/>
    <w:rsid w:val="007B4BEE"/>
    <w:rsid w:val="007C0617"/>
    <w:rsid w:val="007D3DAC"/>
    <w:rsid w:val="00824891"/>
    <w:rsid w:val="00827876"/>
    <w:rsid w:val="00831062"/>
    <w:rsid w:val="00850614"/>
    <w:rsid w:val="008533A8"/>
    <w:rsid w:val="008672EB"/>
    <w:rsid w:val="008A11A6"/>
    <w:rsid w:val="008A1521"/>
    <w:rsid w:val="008A396B"/>
    <w:rsid w:val="008A71BC"/>
    <w:rsid w:val="008B0A0E"/>
    <w:rsid w:val="008C311A"/>
    <w:rsid w:val="008D28DB"/>
    <w:rsid w:val="008D2ACB"/>
    <w:rsid w:val="008D4759"/>
    <w:rsid w:val="008E1954"/>
    <w:rsid w:val="008E3E76"/>
    <w:rsid w:val="008F3B42"/>
    <w:rsid w:val="0091019C"/>
    <w:rsid w:val="00912922"/>
    <w:rsid w:val="0091310E"/>
    <w:rsid w:val="00927006"/>
    <w:rsid w:val="009414C1"/>
    <w:rsid w:val="00946470"/>
    <w:rsid w:val="009470F3"/>
    <w:rsid w:val="00954D4B"/>
    <w:rsid w:val="009556D0"/>
    <w:rsid w:val="00964955"/>
    <w:rsid w:val="00977593"/>
    <w:rsid w:val="00983C98"/>
    <w:rsid w:val="009A51BB"/>
    <w:rsid w:val="009C0AC7"/>
    <w:rsid w:val="009F3CDF"/>
    <w:rsid w:val="009F3EA3"/>
    <w:rsid w:val="00A14697"/>
    <w:rsid w:val="00A170F0"/>
    <w:rsid w:val="00A263C1"/>
    <w:rsid w:val="00A3147F"/>
    <w:rsid w:val="00A31CF2"/>
    <w:rsid w:val="00A37ADC"/>
    <w:rsid w:val="00A37BBA"/>
    <w:rsid w:val="00A92B2F"/>
    <w:rsid w:val="00AA0BA0"/>
    <w:rsid w:val="00AB6E9B"/>
    <w:rsid w:val="00AC0810"/>
    <w:rsid w:val="00AC54FB"/>
    <w:rsid w:val="00AE4DDF"/>
    <w:rsid w:val="00AF1BD4"/>
    <w:rsid w:val="00AF222E"/>
    <w:rsid w:val="00AF707F"/>
    <w:rsid w:val="00B0571D"/>
    <w:rsid w:val="00B10F24"/>
    <w:rsid w:val="00B164BB"/>
    <w:rsid w:val="00B2025A"/>
    <w:rsid w:val="00B205E8"/>
    <w:rsid w:val="00B42789"/>
    <w:rsid w:val="00B51BD6"/>
    <w:rsid w:val="00B521F4"/>
    <w:rsid w:val="00B56A90"/>
    <w:rsid w:val="00B56C16"/>
    <w:rsid w:val="00B6006D"/>
    <w:rsid w:val="00B61FA7"/>
    <w:rsid w:val="00B9115B"/>
    <w:rsid w:val="00BA6743"/>
    <w:rsid w:val="00BC2762"/>
    <w:rsid w:val="00BC4543"/>
    <w:rsid w:val="00BE0356"/>
    <w:rsid w:val="00BE2011"/>
    <w:rsid w:val="00BF4F6C"/>
    <w:rsid w:val="00C040D7"/>
    <w:rsid w:val="00C14976"/>
    <w:rsid w:val="00C177A9"/>
    <w:rsid w:val="00C268A4"/>
    <w:rsid w:val="00C3689E"/>
    <w:rsid w:val="00C50CC3"/>
    <w:rsid w:val="00C50FD3"/>
    <w:rsid w:val="00C52040"/>
    <w:rsid w:val="00C82E2F"/>
    <w:rsid w:val="00C84155"/>
    <w:rsid w:val="00CC275B"/>
    <w:rsid w:val="00CD2DA2"/>
    <w:rsid w:val="00CD4DAD"/>
    <w:rsid w:val="00CD6686"/>
    <w:rsid w:val="00CE4F73"/>
    <w:rsid w:val="00CF7E0B"/>
    <w:rsid w:val="00D107B2"/>
    <w:rsid w:val="00D11584"/>
    <w:rsid w:val="00D20CA4"/>
    <w:rsid w:val="00D33D1D"/>
    <w:rsid w:val="00D34F59"/>
    <w:rsid w:val="00D54342"/>
    <w:rsid w:val="00D72C55"/>
    <w:rsid w:val="00D732CF"/>
    <w:rsid w:val="00DA6A28"/>
    <w:rsid w:val="00DB1A55"/>
    <w:rsid w:val="00DC2182"/>
    <w:rsid w:val="00DC2AD5"/>
    <w:rsid w:val="00DD6BF4"/>
    <w:rsid w:val="00DF5162"/>
    <w:rsid w:val="00E02F2C"/>
    <w:rsid w:val="00E104E0"/>
    <w:rsid w:val="00E125F4"/>
    <w:rsid w:val="00E17E22"/>
    <w:rsid w:val="00E2059C"/>
    <w:rsid w:val="00E20E40"/>
    <w:rsid w:val="00E21786"/>
    <w:rsid w:val="00E3753A"/>
    <w:rsid w:val="00E42285"/>
    <w:rsid w:val="00E61795"/>
    <w:rsid w:val="00E62B23"/>
    <w:rsid w:val="00E81206"/>
    <w:rsid w:val="00E91C1B"/>
    <w:rsid w:val="00E97272"/>
    <w:rsid w:val="00EB2980"/>
    <w:rsid w:val="00EF1D4B"/>
    <w:rsid w:val="00F030C9"/>
    <w:rsid w:val="00F201A0"/>
    <w:rsid w:val="00F26A08"/>
    <w:rsid w:val="00F27448"/>
    <w:rsid w:val="00F41D90"/>
    <w:rsid w:val="00F533D8"/>
    <w:rsid w:val="00F66DE6"/>
    <w:rsid w:val="00F81D2F"/>
    <w:rsid w:val="00F87003"/>
    <w:rsid w:val="00FB0325"/>
    <w:rsid w:val="00FC0413"/>
    <w:rsid w:val="00FC071E"/>
    <w:rsid w:val="00FD2C42"/>
    <w:rsid w:val="00FD4828"/>
    <w:rsid w:val="00FF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0BEFB"/>
  <w15:chartTrackingRefBased/>
  <w15:docId w15:val="{F9B3CAEC-3B2E-4A31-AEC3-C6EEF82DF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A08"/>
    <w:pPr>
      <w:ind w:left="720"/>
      <w:contextualSpacing/>
    </w:pPr>
  </w:style>
  <w:style w:type="table" w:styleId="TableGrid">
    <w:name w:val="Table Grid"/>
    <w:basedOn w:val="TableNormal"/>
    <w:uiPriority w:val="39"/>
    <w:rsid w:val="00336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E64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640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E640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255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E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1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D90"/>
  </w:style>
  <w:style w:type="paragraph" w:styleId="Footer">
    <w:name w:val="footer"/>
    <w:basedOn w:val="Normal"/>
    <w:link w:val="FooterChar"/>
    <w:uiPriority w:val="99"/>
    <w:unhideWhenUsed/>
    <w:rsid w:val="00F41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D90"/>
  </w:style>
  <w:style w:type="character" w:styleId="CommentReference">
    <w:name w:val="annotation reference"/>
    <w:basedOn w:val="DefaultParagraphFont"/>
    <w:uiPriority w:val="99"/>
    <w:semiHidden/>
    <w:unhideWhenUsed/>
    <w:rsid w:val="00F41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D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D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D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edad930-d539-4efb-8caa-212520c0b01f" xsi:nil="true"/>
    <lcf76f155ced4ddcb4097134ff3c332f xmlns="3e2ad0ae-294a-432d-9dbb-3ac2fb2320c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8D63E596A9FE40A0DA6FA6CAC58FB5" ma:contentTypeVersion="14" ma:contentTypeDescription="Create a new document." ma:contentTypeScope="" ma:versionID="a5fafa2931695599329e3a2da9eec9a9">
  <xsd:schema xmlns:xsd="http://www.w3.org/2001/XMLSchema" xmlns:xs="http://www.w3.org/2001/XMLSchema" xmlns:p="http://schemas.microsoft.com/office/2006/metadata/properties" xmlns:ns2="3e2ad0ae-294a-432d-9dbb-3ac2fb2320c0" xmlns:ns3="0edad930-d539-4efb-8caa-212520c0b01f" targetNamespace="http://schemas.microsoft.com/office/2006/metadata/properties" ma:root="true" ma:fieldsID="22e8c1adca6ca5df15b2cc086affb4f2" ns2:_="" ns3:_="">
    <xsd:import namespace="3e2ad0ae-294a-432d-9dbb-3ac2fb2320c0"/>
    <xsd:import namespace="0edad930-d539-4efb-8caa-212520c0b0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2ad0ae-294a-432d-9dbb-3ac2fb232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21274bc-f60e-43e3-8007-8359870f1b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dad930-d539-4efb-8caa-212520c0b01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f563d67-b8be-4e25-9942-9b3a48d744b8}" ma:internalName="TaxCatchAll" ma:showField="CatchAllData" ma:web="0edad930-d539-4efb-8caa-212520c0b0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1E157-29C4-4491-83BA-90F263F867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39A74E-3969-4705-BA3F-78323B5A0CC5}"/>
</file>

<file path=customXml/itemProps3.xml><?xml version="1.0" encoding="utf-8"?>
<ds:datastoreItem xmlns:ds="http://schemas.openxmlformats.org/officeDocument/2006/customXml" ds:itemID="{2EDD837D-C006-4BBF-BAE1-85D4D90034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EBDA25-199B-4695-9D42-D7E7C2307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19</Words>
  <Characters>1094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buya</dc:creator>
  <cp:keywords/>
  <dc:description/>
  <cp:lastModifiedBy>Chantalle Okondo</cp:lastModifiedBy>
  <cp:revision>2</cp:revision>
  <cp:lastPrinted>2019-10-02T10:45:00Z</cp:lastPrinted>
  <dcterms:created xsi:type="dcterms:W3CDTF">2020-01-31T11:47:00Z</dcterms:created>
  <dcterms:modified xsi:type="dcterms:W3CDTF">2020-01-31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8D63E596A9FE40A0DA6FA6CAC58FB5</vt:lpwstr>
  </property>
  <property fmtid="{D5CDD505-2E9C-101B-9397-08002B2CF9AE}" pid="3" name="MediaServiceImageTags">
    <vt:lpwstr/>
  </property>
</Properties>
</file>